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32C7F1" w14:textId="77777777" w:rsidR="00E01A3C" w:rsidRPr="004E2281" w:rsidRDefault="00E01A3C" w:rsidP="004E2281">
      <w:pPr>
        <w:pStyle w:val="Rubrik1"/>
        <w:rPr>
          <w:rFonts w:ascii="Times New Roman" w:hAnsi="Times New Roman" w:cs="Times New Roman"/>
        </w:rPr>
      </w:pPr>
      <w:r w:rsidRPr="004E2281">
        <w:rPr>
          <w:rFonts w:ascii="Times New Roman" w:hAnsi="Times New Roman" w:cs="Times New Roman"/>
        </w:rPr>
        <w:t>Supplemental appendix</w:t>
      </w:r>
    </w:p>
    <w:p w14:paraId="022D3847" w14:textId="77777777" w:rsidR="00E01A3C" w:rsidRPr="004E2281" w:rsidRDefault="00E01A3C" w:rsidP="00CE1959"/>
    <w:p w14:paraId="6A4D167E" w14:textId="5B668E39" w:rsidR="00E01A3C" w:rsidRPr="004E2281" w:rsidRDefault="00E01A3C" w:rsidP="0074473F">
      <w:pPr>
        <w:rPr>
          <w:rFonts w:ascii="Times New Roman" w:hAnsi="Times New Roman" w:cs="Times New Roman"/>
        </w:rPr>
      </w:pPr>
      <w:r w:rsidRPr="004E2281">
        <w:rPr>
          <w:rFonts w:ascii="Times New Roman" w:hAnsi="Times New Roman" w:cs="Times New Roman"/>
        </w:rPr>
        <w:t>Supplemental Table I</w:t>
      </w:r>
      <w:r w:rsidR="0074473F">
        <w:rPr>
          <w:rFonts w:ascii="Times New Roman" w:hAnsi="Times New Roman" w:cs="Times New Roman"/>
        </w:rPr>
        <w:t xml:space="preserve"> a</w:t>
      </w:r>
      <w:r w:rsidRPr="004E2281">
        <w:rPr>
          <w:rFonts w:ascii="Times New Roman" w:hAnsi="Times New Roman" w:cs="Times New Roman"/>
        </w:rPr>
        <w:t xml:space="preserve">. </w:t>
      </w:r>
      <w:r w:rsidR="00D7639D" w:rsidRPr="004E2281">
        <w:rPr>
          <w:rFonts w:ascii="Times New Roman" w:hAnsi="Times New Roman" w:cs="Times New Roman"/>
        </w:rPr>
        <w:t>Procedure-related s</w:t>
      </w:r>
      <w:r w:rsidRPr="004E2281">
        <w:rPr>
          <w:rFonts w:ascii="Times New Roman" w:hAnsi="Times New Roman" w:cs="Times New Roman"/>
        </w:rPr>
        <w:t>erious complications</w:t>
      </w:r>
      <w:r w:rsidR="00D7639D" w:rsidRPr="004E2281">
        <w:rPr>
          <w:rFonts w:ascii="Times New Roman" w:hAnsi="Times New Roman" w:cs="Times New Roman"/>
        </w:rPr>
        <w:t xml:space="preserve">. </w:t>
      </w:r>
    </w:p>
    <w:tbl>
      <w:tblPr>
        <w:tblStyle w:val="Tabellrutnt"/>
        <w:tblW w:w="8642" w:type="dxa"/>
        <w:tblLook w:val="04A0" w:firstRow="1" w:lastRow="0" w:firstColumn="1" w:lastColumn="0" w:noHBand="0" w:noVBand="1"/>
      </w:tblPr>
      <w:tblGrid>
        <w:gridCol w:w="3681"/>
        <w:gridCol w:w="1701"/>
        <w:gridCol w:w="1559"/>
        <w:gridCol w:w="1701"/>
      </w:tblGrid>
      <w:tr w:rsidR="00E01A3C" w:rsidRPr="004E2281" w14:paraId="15FE4486" w14:textId="77777777" w:rsidTr="00195FA2">
        <w:trPr>
          <w:trHeight w:val="751"/>
        </w:trPr>
        <w:tc>
          <w:tcPr>
            <w:tcW w:w="3681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A64D710" w14:textId="20222C9D" w:rsidR="00E01A3C" w:rsidRPr="004E2281" w:rsidRDefault="00E01A3C" w:rsidP="00CE1959">
            <w:pPr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I a. Procedure-related complications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99B3AE1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Proximal BAO n=69</w:t>
            </w:r>
          </w:p>
          <w:p w14:paraId="532EC12C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3B5A381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Mid BAO</w:t>
            </w:r>
          </w:p>
          <w:p w14:paraId="2A4E62A2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n=73</w:t>
            </w:r>
          </w:p>
          <w:p w14:paraId="1C2AA15E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2A7D55B0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Distal BAO n=109</w:t>
            </w:r>
          </w:p>
          <w:p w14:paraId="254CFFCE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E01A3C" w:rsidRPr="004E2281" w14:paraId="5E511E13" w14:textId="77777777" w:rsidTr="00195FA2">
        <w:trPr>
          <w:trHeight w:val="383"/>
        </w:trPr>
        <w:tc>
          <w:tcPr>
            <w:tcW w:w="3681" w:type="dxa"/>
            <w:tcBorders>
              <w:bottom w:val="nil"/>
            </w:tcBorders>
          </w:tcPr>
          <w:p w14:paraId="5697957B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Symptoms of hypoperfusion </w:t>
            </w:r>
          </w:p>
        </w:tc>
        <w:tc>
          <w:tcPr>
            <w:tcW w:w="1701" w:type="dxa"/>
            <w:tcBorders>
              <w:bottom w:val="nil"/>
              <w:right w:val="single" w:sz="4" w:space="0" w:color="auto"/>
            </w:tcBorders>
          </w:tcPr>
          <w:p w14:paraId="104E707F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C3E5F53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nil"/>
            </w:tcBorders>
          </w:tcPr>
          <w:p w14:paraId="6FDBCCEA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A3C" w:rsidRPr="004E2281" w14:paraId="225A8444" w14:textId="77777777" w:rsidTr="00195FA2">
        <w:trPr>
          <w:trHeight w:val="383"/>
        </w:trPr>
        <w:tc>
          <w:tcPr>
            <w:tcW w:w="3681" w:type="dxa"/>
            <w:tcBorders>
              <w:top w:val="nil"/>
              <w:bottom w:val="nil"/>
            </w:tcBorders>
          </w:tcPr>
          <w:p w14:paraId="68FB9C7C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Anesthesiologic problems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17AF3C3B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A66E96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63ED5173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A3C" w:rsidRPr="004E2281" w14:paraId="4140A938" w14:textId="77777777" w:rsidTr="00195FA2">
        <w:trPr>
          <w:trHeight w:val="383"/>
        </w:trPr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14:paraId="0590F63B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Related to endovascular devic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542DA86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61D26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B5905CF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A3C" w:rsidRPr="004E2281" w14:paraId="3BF87DC7" w14:textId="77777777" w:rsidTr="00195FA2">
        <w:trPr>
          <w:trHeight w:val="383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8A8AD12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482AD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5F959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0B7E49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A3C" w:rsidRPr="004E2281" w14:paraId="43F45961" w14:textId="77777777" w:rsidTr="00195FA2">
        <w:trPr>
          <w:trHeight w:val="383"/>
        </w:trPr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14:paraId="46FE0B2B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Vessel perforation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FF3C3A" w14:textId="74A9C9ED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B63B1C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6068A4D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A3C" w:rsidRPr="004E2281" w14:paraId="677F9B0C" w14:textId="77777777" w:rsidTr="00195FA2">
        <w:trPr>
          <w:trHeight w:val="383"/>
        </w:trPr>
        <w:tc>
          <w:tcPr>
            <w:tcW w:w="3681" w:type="dxa"/>
            <w:tcBorders>
              <w:top w:val="nil"/>
              <w:bottom w:val="nil"/>
            </w:tcBorders>
          </w:tcPr>
          <w:p w14:paraId="1015BAEE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Extradural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CB0E406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28906D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44395BB2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A3C" w:rsidRPr="004E2281" w14:paraId="2C817082" w14:textId="77777777" w:rsidTr="00195FA2">
        <w:trPr>
          <w:trHeight w:val="383"/>
        </w:trPr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14:paraId="256BFDF8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Intradura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AFAC812" w14:textId="30B4804F" w:rsidR="00E01A3C" w:rsidRPr="004E2281" w:rsidRDefault="00AF641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A1E20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7C28551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A3C" w:rsidRPr="004E2281" w14:paraId="17DD9DFC" w14:textId="77777777" w:rsidTr="00195FA2">
        <w:trPr>
          <w:trHeight w:val="367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CC5FD45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Perforator dam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23C4C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00FBE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08C797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A3C" w:rsidRPr="004E2281" w14:paraId="0025EE20" w14:textId="77777777" w:rsidTr="00195FA2">
        <w:trPr>
          <w:trHeight w:val="383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2C0293E1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Serious cardiac arrhythmi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FF594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D1C9D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2F7199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A3C" w:rsidRPr="004E2281" w14:paraId="4B9BFD0E" w14:textId="77777777" w:rsidTr="00195FA2">
        <w:trPr>
          <w:trHeight w:val="383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4A2CF88C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Thromboembolic complication in lower extremit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7F22C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245A4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D6A59B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A3C" w:rsidRPr="004E2281" w14:paraId="0B44674B" w14:textId="77777777" w:rsidTr="00195FA2">
        <w:trPr>
          <w:trHeight w:val="367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A47E272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Complications caused by defect devic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6F984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F2F71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ABF0DF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A3C" w:rsidRPr="004E2281" w14:paraId="276AECC3" w14:textId="77777777" w:rsidTr="00195FA2">
        <w:trPr>
          <w:trHeight w:val="383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5A3B5846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Groin problems after puncture that require treat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65FD4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71F28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C324E3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</w:t>
            </w:r>
          </w:p>
        </w:tc>
      </w:tr>
      <w:tr w:rsidR="00E01A3C" w:rsidRPr="004E2281" w14:paraId="76C43823" w14:textId="77777777" w:rsidTr="00195FA2">
        <w:trPr>
          <w:trHeight w:val="383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4C09B594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Extracranial disse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7C635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BB81F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634113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2</w:t>
            </w:r>
          </w:p>
        </w:tc>
      </w:tr>
      <w:tr w:rsidR="00E01A3C" w:rsidRPr="004E2281" w14:paraId="5A454C93" w14:textId="77777777" w:rsidTr="00195FA2">
        <w:trPr>
          <w:trHeight w:val="383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0AA866E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42393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56A50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CC4378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</w:t>
            </w:r>
          </w:p>
        </w:tc>
      </w:tr>
      <w:tr w:rsidR="00E01A3C" w:rsidRPr="004E2281" w14:paraId="71D7BAA0" w14:textId="77777777" w:rsidTr="00195FA2">
        <w:trPr>
          <w:trHeight w:val="383"/>
        </w:trPr>
        <w:tc>
          <w:tcPr>
            <w:tcW w:w="3681" w:type="dxa"/>
            <w:tcBorders>
              <w:top w:val="single" w:sz="4" w:space="0" w:color="auto"/>
            </w:tcBorders>
          </w:tcPr>
          <w:p w14:paraId="2F979884" w14:textId="77777777" w:rsidR="00E01A3C" w:rsidRPr="004E2281" w:rsidRDefault="00E01A3C" w:rsidP="00CE1959">
            <w:pPr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65C2D61E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8.7% (6/6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9D38C0" w14:textId="63F1828A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1.4% (1</w:t>
            </w:r>
            <w:r w:rsidR="00AF641D" w:rsidRPr="004E2281">
              <w:rPr>
                <w:rFonts w:ascii="Times New Roman" w:hAnsi="Times New Roman" w:cs="Times New Roman"/>
                <w:b/>
                <w:bCs/>
              </w:rPr>
              <w:t>/73</w:t>
            </w:r>
            <w:r w:rsidRPr="004E228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7097279E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3.7% (4/109)</w:t>
            </w:r>
          </w:p>
        </w:tc>
      </w:tr>
    </w:tbl>
    <w:p w14:paraId="7C1F916B" w14:textId="14BBD5DE" w:rsidR="00E01A3C" w:rsidRPr="004E2281" w:rsidRDefault="00E01A3C" w:rsidP="00CE1959">
      <w:pPr>
        <w:rPr>
          <w:rFonts w:ascii="Times New Roman" w:hAnsi="Times New Roman" w:cs="Times New Roman"/>
        </w:rPr>
      </w:pPr>
    </w:p>
    <w:p w14:paraId="05086F28" w14:textId="2F9D0C47" w:rsidR="00CE1959" w:rsidRPr="004E2281" w:rsidRDefault="00CE1959" w:rsidP="00CE1959">
      <w:pPr>
        <w:rPr>
          <w:rFonts w:ascii="Times New Roman" w:hAnsi="Times New Roman" w:cs="Times New Roman"/>
        </w:rPr>
      </w:pPr>
    </w:p>
    <w:p w14:paraId="36ECC2DB" w14:textId="77777777" w:rsidR="00CE1959" w:rsidRPr="004E2281" w:rsidRDefault="00CE1959" w:rsidP="00CE1959">
      <w:pPr>
        <w:rPr>
          <w:rFonts w:ascii="Times New Roman" w:hAnsi="Times New Roman" w:cs="Times New Roman"/>
        </w:rPr>
      </w:pPr>
    </w:p>
    <w:p w14:paraId="621ABB77" w14:textId="5A164280" w:rsidR="00E01A3C" w:rsidRPr="004E2281" w:rsidRDefault="00D7639D" w:rsidP="00CE1959">
      <w:pPr>
        <w:jc w:val="both"/>
        <w:rPr>
          <w:rFonts w:ascii="Times New Roman" w:hAnsi="Times New Roman" w:cs="Times New Roman"/>
        </w:rPr>
      </w:pPr>
      <w:r w:rsidRPr="004E2281">
        <w:rPr>
          <w:rFonts w:ascii="Times New Roman" w:hAnsi="Times New Roman" w:cs="Times New Roman"/>
        </w:rPr>
        <w:t xml:space="preserve">Supplemental Table I b. Postprocedural serious complications. </w:t>
      </w:r>
    </w:p>
    <w:tbl>
      <w:tblPr>
        <w:tblStyle w:val="Tabellrutnt"/>
        <w:tblW w:w="8784" w:type="dxa"/>
        <w:tblLook w:val="04A0" w:firstRow="1" w:lastRow="0" w:firstColumn="1" w:lastColumn="0" w:noHBand="0" w:noVBand="1"/>
      </w:tblPr>
      <w:tblGrid>
        <w:gridCol w:w="2547"/>
        <w:gridCol w:w="1701"/>
        <w:gridCol w:w="1559"/>
        <w:gridCol w:w="1559"/>
        <w:gridCol w:w="1418"/>
      </w:tblGrid>
      <w:tr w:rsidR="00E01A3C" w:rsidRPr="004E2281" w14:paraId="3699D7DB" w14:textId="77777777" w:rsidTr="00195FA2">
        <w:trPr>
          <w:trHeight w:val="751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696BF57" w14:textId="2301FC92" w:rsidR="00E01A3C" w:rsidRPr="004E2281" w:rsidRDefault="00E01A3C" w:rsidP="00CE1959">
            <w:pPr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I b. Postprocedural complications affecting recovery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03730CA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Proximal BAO n=69</w:t>
            </w:r>
          </w:p>
          <w:p w14:paraId="70579A75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BCD7BFA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Mid BAO n=73</w:t>
            </w:r>
          </w:p>
          <w:p w14:paraId="451A213A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6798E35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Distal BAO n=109</w:t>
            </w:r>
          </w:p>
          <w:p w14:paraId="50513C74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578906A1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All</w:t>
            </w:r>
          </w:p>
          <w:p w14:paraId="3ED03C2F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N=251</w:t>
            </w:r>
          </w:p>
          <w:p w14:paraId="55A1ADEA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% (n)</w:t>
            </w:r>
          </w:p>
        </w:tc>
      </w:tr>
      <w:tr w:rsidR="00E01A3C" w:rsidRPr="004E2281" w14:paraId="7A58E1AC" w14:textId="77777777" w:rsidTr="00195FA2">
        <w:trPr>
          <w:trHeight w:val="383"/>
        </w:trPr>
        <w:tc>
          <w:tcPr>
            <w:tcW w:w="2547" w:type="dxa"/>
            <w:tcBorders>
              <w:bottom w:val="nil"/>
            </w:tcBorders>
          </w:tcPr>
          <w:p w14:paraId="46FAAAF9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701" w:type="dxa"/>
            <w:tcBorders>
              <w:bottom w:val="nil"/>
              <w:right w:val="single" w:sz="4" w:space="0" w:color="auto"/>
            </w:tcBorders>
          </w:tcPr>
          <w:p w14:paraId="197DF810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3% (9)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0A23CFB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6.8% (5)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B0A2161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5.5% (6)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</w:tcBorders>
          </w:tcPr>
          <w:p w14:paraId="0EAF68EC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8% (20)</w:t>
            </w:r>
          </w:p>
        </w:tc>
      </w:tr>
      <w:tr w:rsidR="00E01A3C" w:rsidRPr="004E2281" w14:paraId="0AD3C758" w14:textId="77777777" w:rsidTr="00195FA2">
        <w:trPr>
          <w:trHeight w:val="383"/>
        </w:trPr>
        <w:tc>
          <w:tcPr>
            <w:tcW w:w="2547" w:type="dxa"/>
            <w:tcBorders>
              <w:top w:val="nil"/>
              <w:bottom w:val="nil"/>
            </w:tcBorders>
          </w:tcPr>
          <w:p w14:paraId="3ED68FAD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Pulmonary edema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4852B3FE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CFF071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.4% (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7D85E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.8% (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32448CA1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.2% (3)</w:t>
            </w:r>
          </w:p>
        </w:tc>
      </w:tr>
      <w:tr w:rsidR="00E01A3C" w:rsidRPr="004E2281" w14:paraId="7D6167C2" w14:textId="77777777" w:rsidTr="00195FA2">
        <w:trPr>
          <w:trHeight w:val="383"/>
        </w:trPr>
        <w:tc>
          <w:tcPr>
            <w:tcW w:w="2547" w:type="dxa"/>
            <w:tcBorders>
              <w:top w:val="nil"/>
              <w:bottom w:val="nil"/>
            </w:tcBorders>
          </w:tcPr>
          <w:p w14:paraId="7993400D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Arrhythmia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10D1EB2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.4% (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5F62C4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5CB359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.8% (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5459355F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.2% (3)</w:t>
            </w:r>
          </w:p>
        </w:tc>
      </w:tr>
      <w:tr w:rsidR="00E01A3C" w:rsidRPr="004E2281" w14:paraId="6C70E93A" w14:textId="77777777" w:rsidTr="00195FA2">
        <w:trPr>
          <w:trHeight w:val="383"/>
        </w:trPr>
        <w:tc>
          <w:tcPr>
            <w:tcW w:w="2547" w:type="dxa"/>
            <w:tcBorders>
              <w:top w:val="nil"/>
              <w:bottom w:val="nil"/>
            </w:tcBorders>
          </w:tcPr>
          <w:p w14:paraId="1CD66D0C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Myocardial infarct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69222AAA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CBBCA2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107CE0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.9% (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1893780A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.4% (1)</w:t>
            </w:r>
          </w:p>
        </w:tc>
      </w:tr>
      <w:tr w:rsidR="00E01A3C" w:rsidRPr="004E2281" w14:paraId="05BCE808" w14:textId="77777777" w:rsidTr="00195FA2">
        <w:trPr>
          <w:trHeight w:val="383"/>
        </w:trPr>
        <w:tc>
          <w:tcPr>
            <w:tcW w:w="2547" w:type="dxa"/>
            <w:tcBorders>
              <w:top w:val="nil"/>
              <w:bottom w:val="nil"/>
            </w:tcBorders>
          </w:tcPr>
          <w:p w14:paraId="42B04EDB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Epileptic seizures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00CDF9E9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F904A8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3496E6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.8% (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708DA9ED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.8% (2)</w:t>
            </w:r>
          </w:p>
        </w:tc>
      </w:tr>
      <w:tr w:rsidR="00E01A3C" w:rsidRPr="004E2281" w14:paraId="2E412407" w14:textId="77777777" w:rsidTr="00195FA2">
        <w:trPr>
          <w:trHeight w:val="383"/>
        </w:trPr>
        <w:tc>
          <w:tcPr>
            <w:tcW w:w="2547" w:type="dxa"/>
            <w:tcBorders>
              <w:top w:val="nil"/>
              <w:bottom w:val="nil"/>
            </w:tcBorders>
          </w:tcPr>
          <w:p w14:paraId="3B1E22FE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Urosepsis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0E314AEF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147271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7714B1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4661BA9E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</w:tr>
      <w:tr w:rsidR="00E01A3C" w:rsidRPr="004E2281" w14:paraId="090D2573" w14:textId="77777777" w:rsidTr="00195FA2">
        <w:trPr>
          <w:trHeight w:val="383"/>
        </w:trPr>
        <w:tc>
          <w:tcPr>
            <w:tcW w:w="2547" w:type="dxa"/>
            <w:tcBorders>
              <w:top w:val="nil"/>
              <w:bottom w:val="nil"/>
            </w:tcBorders>
          </w:tcPr>
          <w:p w14:paraId="140FF836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Urinary tract infection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43B1F706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E7EFE" w14:textId="0B1C8C4D" w:rsidR="00E01A3C" w:rsidRPr="004E2281" w:rsidRDefault="00F84459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.4</w:t>
            </w:r>
            <w:r w:rsidR="00E01A3C" w:rsidRPr="004E2281">
              <w:rPr>
                <w:rFonts w:ascii="Times New Roman" w:hAnsi="Times New Roman" w:cs="Times New Roman"/>
              </w:rPr>
              <w:t>% (</w:t>
            </w:r>
            <w:r w:rsidRPr="004E2281">
              <w:rPr>
                <w:rFonts w:ascii="Times New Roman" w:hAnsi="Times New Roman" w:cs="Times New Roman"/>
              </w:rPr>
              <w:t>1</w:t>
            </w:r>
            <w:r w:rsidR="00E01A3C" w:rsidRPr="004E22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3A99A2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.9% (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5C24C101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.8% (2)</w:t>
            </w:r>
          </w:p>
        </w:tc>
      </w:tr>
      <w:tr w:rsidR="00E01A3C" w:rsidRPr="004E2281" w14:paraId="34C3B351" w14:textId="77777777" w:rsidTr="00195FA2">
        <w:trPr>
          <w:trHeight w:val="383"/>
        </w:trPr>
        <w:tc>
          <w:tcPr>
            <w:tcW w:w="2547" w:type="dxa"/>
            <w:tcBorders>
              <w:top w:val="nil"/>
              <w:bottom w:val="nil"/>
            </w:tcBorders>
          </w:tcPr>
          <w:p w14:paraId="58625756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Other infection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4FBD5EAD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.4% (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E5E3EC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659CBE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.9% (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093AEDDB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.8% (2)</w:t>
            </w:r>
          </w:p>
        </w:tc>
      </w:tr>
      <w:tr w:rsidR="00E01A3C" w:rsidRPr="004E2281" w14:paraId="1506F2FE" w14:textId="77777777" w:rsidTr="00195FA2">
        <w:trPr>
          <w:trHeight w:val="383"/>
        </w:trPr>
        <w:tc>
          <w:tcPr>
            <w:tcW w:w="2547" w:type="dxa"/>
            <w:tcBorders>
              <w:top w:val="nil"/>
              <w:bottom w:val="nil"/>
            </w:tcBorders>
          </w:tcPr>
          <w:p w14:paraId="52C2EC36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Delirium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1AECBFE4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.4% (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8A535E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ACDFD7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631418C4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.4% (1)</w:t>
            </w:r>
          </w:p>
        </w:tc>
      </w:tr>
      <w:tr w:rsidR="00E01A3C" w:rsidRPr="004E2281" w14:paraId="5C2C0656" w14:textId="77777777" w:rsidTr="00195FA2">
        <w:trPr>
          <w:trHeight w:val="367"/>
        </w:trPr>
        <w:tc>
          <w:tcPr>
            <w:tcW w:w="2547" w:type="dxa"/>
            <w:tcBorders>
              <w:top w:val="nil"/>
              <w:bottom w:val="nil"/>
            </w:tcBorders>
          </w:tcPr>
          <w:p w14:paraId="46A4C14E" w14:textId="0DD0E521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lastRenderedPageBreak/>
              <w:t>Intracranial hypertension /</w:t>
            </w:r>
            <w:r w:rsidR="00AA6E90">
              <w:rPr>
                <w:rFonts w:ascii="Times New Roman" w:hAnsi="Times New Roman" w:cs="Times New Roman"/>
              </w:rPr>
              <w:t>Space-occupying</w:t>
            </w:r>
            <w:r w:rsidRPr="004E2281">
              <w:rPr>
                <w:rFonts w:ascii="Times New Roman" w:hAnsi="Times New Roman" w:cs="Times New Roman"/>
              </w:rPr>
              <w:t xml:space="preserve"> infarcts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3998AEAB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4.5% (1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71AE17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6.8% (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306545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.8% (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68A9FBC1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6.8% (17)</w:t>
            </w:r>
          </w:p>
        </w:tc>
      </w:tr>
      <w:tr w:rsidR="00E01A3C" w:rsidRPr="004E2281" w14:paraId="20B657E9" w14:textId="77777777" w:rsidTr="00195FA2">
        <w:trPr>
          <w:trHeight w:val="367"/>
        </w:trPr>
        <w:tc>
          <w:tcPr>
            <w:tcW w:w="2547" w:type="dxa"/>
            <w:tcBorders>
              <w:top w:val="nil"/>
              <w:bottom w:val="nil"/>
            </w:tcBorders>
          </w:tcPr>
          <w:p w14:paraId="1FFBE850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Locked-in state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1E0BFB17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.4% (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AC5368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.4% (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08A383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08758D31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.8% (2)</w:t>
            </w:r>
          </w:p>
        </w:tc>
      </w:tr>
      <w:tr w:rsidR="00E01A3C" w:rsidRPr="004E2281" w14:paraId="79390BA5" w14:textId="77777777" w:rsidTr="00195FA2">
        <w:trPr>
          <w:trHeight w:val="367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74796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Re-occlus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61F2F9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5.8% (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B31E1C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970857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.9% (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27C83A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.8% (5)</w:t>
            </w:r>
          </w:p>
        </w:tc>
      </w:tr>
      <w:tr w:rsidR="00F84459" w:rsidRPr="004E2281" w14:paraId="47A7D8B1" w14:textId="77777777" w:rsidTr="00195FA2">
        <w:trPr>
          <w:trHeight w:val="367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506063" w14:textId="269EA070" w:rsidR="00F84459" w:rsidRPr="004E2281" w:rsidRDefault="00F84459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New EV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8E8BE8" w14:textId="2743C1BF" w:rsidR="00F84459" w:rsidRPr="004E2281" w:rsidRDefault="00F84459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2/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9A2A3C" w14:textId="01549BDF" w:rsidR="00F84459" w:rsidRPr="004E2281" w:rsidRDefault="00F84459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53094C" w14:textId="567C4731" w:rsidR="00F84459" w:rsidRPr="004E2281" w:rsidRDefault="00F84459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98B014" w14:textId="47D208D8" w:rsidR="00F84459" w:rsidRPr="004E2281" w:rsidRDefault="00F84459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3/5</w:t>
            </w:r>
          </w:p>
        </w:tc>
      </w:tr>
      <w:tr w:rsidR="00E01A3C" w:rsidRPr="004E2281" w14:paraId="399BAECD" w14:textId="77777777" w:rsidTr="00195FA2">
        <w:trPr>
          <w:trHeight w:val="383"/>
        </w:trPr>
        <w:tc>
          <w:tcPr>
            <w:tcW w:w="2547" w:type="dxa"/>
            <w:tcBorders>
              <w:top w:val="nil"/>
              <w:bottom w:val="nil"/>
            </w:tcBorders>
          </w:tcPr>
          <w:p w14:paraId="1C80AA16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Kidney failure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0F09CC43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EDD7A6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769C5A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3158E025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</w:tr>
      <w:tr w:rsidR="00E01A3C" w:rsidRPr="004E2281" w14:paraId="7E6A9DF0" w14:textId="77777777" w:rsidTr="00195FA2">
        <w:trPr>
          <w:trHeight w:val="383"/>
        </w:trPr>
        <w:tc>
          <w:tcPr>
            <w:tcW w:w="2547" w:type="dxa"/>
            <w:tcBorders>
              <w:top w:val="nil"/>
              <w:bottom w:val="nil"/>
            </w:tcBorders>
          </w:tcPr>
          <w:p w14:paraId="248DD3A1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Fall accident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6FFC8334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42592D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.4% (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63F3C8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.9% (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1E8C10BB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.8% (2)</w:t>
            </w:r>
          </w:p>
        </w:tc>
      </w:tr>
      <w:tr w:rsidR="00E01A3C" w:rsidRPr="004E2281" w14:paraId="5FA26DD2" w14:textId="77777777" w:rsidTr="00195FA2">
        <w:trPr>
          <w:trHeight w:val="383"/>
        </w:trPr>
        <w:tc>
          <w:tcPr>
            <w:tcW w:w="2547" w:type="dxa"/>
            <w:tcBorders>
              <w:top w:val="nil"/>
              <w:bottom w:val="nil"/>
            </w:tcBorders>
          </w:tcPr>
          <w:p w14:paraId="5B39EF61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Groin problems that require treatment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58A14B5B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D4CA36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5E3F87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.9% (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2EB7E394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.4% (1)</w:t>
            </w:r>
          </w:p>
        </w:tc>
      </w:tr>
      <w:tr w:rsidR="00E01A3C" w:rsidRPr="004E2281" w14:paraId="253A8310" w14:textId="77777777" w:rsidTr="00AF4427">
        <w:trPr>
          <w:trHeight w:val="383"/>
        </w:trPr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755BEEF2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2EABC10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4.3% (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D9F48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.4% (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47574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3.7% (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8EADD59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3.2% (8)</w:t>
            </w:r>
          </w:p>
        </w:tc>
      </w:tr>
      <w:tr w:rsidR="00E01A3C" w:rsidRPr="004E2281" w14:paraId="4B8BB1EE" w14:textId="77777777" w:rsidTr="00AF4427">
        <w:trPr>
          <w:trHeight w:val="383"/>
        </w:trPr>
        <w:tc>
          <w:tcPr>
            <w:tcW w:w="2547" w:type="dxa"/>
            <w:tcBorders>
              <w:top w:val="single" w:sz="4" w:space="0" w:color="auto"/>
            </w:tcBorders>
          </w:tcPr>
          <w:p w14:paraId="50C2CD96" w14:textId="77777777" w:rsidR="00E01A3C" w:rsidRPr="004E2281" w:rsidRDefault="00E01A3C" w:rsidP="00CE1959">
            <w:pPr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5C55C5FD" w14:textId="131CC961" w:rsidR="00E01A3C" w:rsidRPr="004E2281" w:rsidRDefault="001B59F9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43.5</w:t>
            </w:r>
            <w:r w:rsidR="00E01A3C" w:rsidRPr="004E2281">
              <w:rPr>
                <w:rFonts w:ascii="Times New Roman" w:hAnsi="Times New Roman" w:cs="Times New Roman"/>
                <w:b/>
                <w:bCs/>
              </w:rPr>
              <w:t>% (3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995439" w14:textId="55E1A130" w:rsidR="00E01A3C" w:rsidRPr="004E2281" w:rsidRDefault="001B59F9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20.5</w:t>
            </w:r>
            <w:r w:rsidR="00E01A3C" w:rsidRPr="004E2281">
              <w:rPr>
                <w:rFonts w:ascii="Times New Roman" w:hAnsi="Times New Roman" w:cs="Times New Roman"/>
                <w:b/>
                <w:bCs/>
              </w:rPr>
              <w:t>% (1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40FC54" w14:textId="7F6E0912" w:rsidR="00E01A3C" w:rsidRPr="004E2281" w:rsidRDefault="001B59F9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22</w:t>
            </w:r>
            <w:r w:rsidR="00E01A3C" w:rsidRPr="004E2281">
              <w:rPr>
                <w:rFonts w:ascii="Times New Roman" w:hAnsi="Times New Roman" w:cs="Times New Roman"/>
                <w:b/>
                <w:bCs/>
              </w:rPr>
              <w:t>% (2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221CF264" w14:textId="1AE8F50D" w:rsidR="00E01A3C" w:rsidRPr="004E2281" w:rsidRDefault="001B59F9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27.5</w:t>
            </w:r>
            <w:r w:rsidR="00E01A3C" w:rsidRPr="004E2281">
              <w:rPr>
                <w:rFonts w:ascii="Times New Roman" w:hAnsi="Times New Roman" w:cs="Times New Roman"/>
                <w:b/>
                <w:bCs/>
              </w:rPr>
              <w:t>% (69)</w:t>
            </w:r>
          </w:p>
        </w:tc>
      </w:tr>
    </w:tbl>
    <w:p w14:paraId="1F0154CD" w14:textId="77777777" w:rsidR="00F84459" w:rsidRPr="004E2281" w:rsidRDefault="00F84459" w:rsidP="00CE1959">
      <w:pPr>
        <w:rPr>
          <w:rFonts w:ascii="Times New Roman" w:hAnsi="Times New Roman" w:cs="Times New Roman"/>
        </w:rPr>
      </w:pPr>
    </w:p>
    <w:p w14:paraId="32409669" w14:textId="1EB00B75" w:rsidR="00E01A3C" w:rsidRPr="004E2281" w:rsidRDefault="00E01A3C" w:rsidP="00CE1959">
      <w:pPr>
        <w:rPr>
          <w:rFonts w:ascii="Times New Roman" w:hAnsi="Times New Roman" w:cs="Times New Roman"/>
        </w:rPr>
      </w:pPr>
    </w:p>
    <w:p w14:paraId="2AE03427" w14:textId="14DDC49B" w:rsidR="00F84459" w:rsidRPr="004E2281" w:rsidRDefault="00AF641D" w:rsidP="00CE1959">
      <w:pPr>
        <w:rPr>
          <w:rFonts w:ascii="Times New Roman" w:hAnsi="Times New Roman" w:cs="Times New Roman"/>
        </w:rPr>
      </w:pPr>
      <w:r w:rsidRPr="004E2281">
        <w:rPr>
          <w:rFonts w:ascii="Times New Roman" w:hAnsi="Times New Roman" w:cs="Times New Roman"/>
        </w:rPr>
        <w:t xml:space="preserve">Supplemental Table </w:t>
      </w:r>
      <w:r w:rsidR="00F84459" w:rsidRPr="004E2281">
        <w:rPr>
          <w:rFonts w:ascii="Times New Roman" w:hAnsi="Times New Roman" w:cs="Times New Roman"/>
        </w:rPr>
        <w:t>I c. Proportion of patients who died within seven days by type of complication and occlusion location. Number of complications retrieved from Table I</w:t>
      </w:r>
      <w:r w:rsidRPr="004E2281">
        <w:rPr>
          <w:rFonts w:ascii="Times New Roman" w:hAnsi="Times New Roman" w:cs="Times New Roman"/>
        </w:rPr>
        <w:t xml:space="preserve"> a and </w:t>
      </w:r>
      <w:r w:rsidR="00F84459" w:rsidRPr="004E2281">
        <w:rPr>
          <w:rFonts w:ascii="Times New Roman" w:hAnsi="Times New Roman" w:cs="Times New Roman"/>
        </w:rPr>
        <w:t>b above.</w:t>
      </w:r>
    </w:p>
    <w:tbl>
      <w:tblPr>
        <w:tblStyle w:val="Tabellrutnt"/>
        <w:tblW w:w="9209" w:type="dxa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701"/>
        <w:gridCol w:w="1701"/>
      </w:tblGrid>
      <w:tr w:rsidR="00D7639D" w:rsidRPr="004E2281" w14:paraId="50CAB346" w14:textId="77777777" w:rsidTr="00195FA2">
        <w:trPr>
          <w:trHeight w:val="751"/>
        </w:trPr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A9CC63E" w14:textId="01A42C72" w:rsidR="00D7639D" w:rsidRPr="004E2281" w:rsidRDefault="00D7639D" w:rsidP="00CE1959">
            <w:pPr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Procedure-related complications associated with deat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1138786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Proximal BAO complications</w:t>
            </w:r>
          </w:p>
          <w:p w14:paraId="6CBCDDAC" w14:textId="5542E2DA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Dead % (n/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EA88757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 xml:space="preserve">Mid BAO </w:t>
            </w:r>
          </w:p>
          <w:p w14:paraId="125CCDEE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complications</w:t>
            </w:r>
          </w:p>
          <w:p w14:paraId="0D54EC38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BDA2745" w14:textId="0DF6E222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Dead % (n/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139E7DF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 xml:space="preserve">Distal BAO </w:t>
            </w:r>
          </w:p>
          <w:p w14:paraId="5581456E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complications</w:t>
            </w:r>
          </w:p>
          <w:p w14:paraId="5B516AB2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</w:p>
          <w:p w14:paraId="3BA43006" w14:textId="5D77116B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Dead % (n/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98BB026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All</w:t>
            </w:r>
          </w:p>
          <w:p w14:paraId="3EF17640" w14:textId="77777777" w:rsidR="00D7639D" w:rsidRPr="004E2281" w:rsidRDefault="00D7639D" w:rsidP="00CE1959">
            <w:pPr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complications</w:t>
            </w:r>
          </w:p>
          <w:p w14:paraId="505243ED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</w:p>
          <w:p w14:paraId="328C70A8" w14:textId="7F04AA4B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Dead % (n/N)</w:t>
            </w:r>
          </w:p>
        </w:tc>
      </w:tr>
      <w:tr w:rsidR="00D7639D" w:rsidRPr="004E2281" w14:paraId="53E7F775" w14:textId="77777777" w:rsidTr="00195FA2">
        <w:trPr>
          <w:trHeight w:val="38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0620FD" w14:textId="7105FF39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Hypoperfu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2C797B" w14:textId="0E1D10D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0% (0/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3D28EC" w14:textId="0C1BC793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5792EA" w14:textId="20C4001C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AC0928" w14:textId="1A45045F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1)</w:t>
            </w:r>
          </w:p>
        </w:tc>
      </w:tr>
      <w:tr w:rsidR="00D7639D" w:rsidRPr="004E2281" w14:paraId="1F011EA7" w14:textId="77777777" w:rsidTr="00195FA2">
        <w:trPr>
          <w:trHeight w:val="383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6940D6" w14:textId="64C56DF3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Intradural vessel perfora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E93159" w14:textId="05180163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33% (1/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171AD9" w14:textId="04F9DAFB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6D9F85" w14:textId="00528284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8D7D00" w14:textId="78659F52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33% (1/3)</w:t>
            </w:r>
          </w:p>
        </w:tc>
      </w:tr>
      <w:tr w:rsidR="00D7639D" w:rsidRPr="004E2281" w14:paraId="0B90B4B4" w14:textId="77777777" w:rsidTr="00195FA2">
        <w:trPr>
          <w:trHeight w:val="383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B5283E" w14:textId="6D9E14C8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Perforator damag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D58600" w14:textId="64903EF4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827FAD" w14:textId="0CCC120D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00% (1/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68C2E1" w14:textId="0BDD366C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08D99A" w14:textId="407D7B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00% (1/1)</w:t>
            </w:r>
          </w:p>
        </w:tc>
      </w:tr>
      <w:tr w:rsidR="00D7639D" w:rsidRPr="004E2281" w14:paraId="792883EB" w14:textId="77777777" w:rsidTr="00195FA2">
        <w:trPr>
          <w:trHeight w:val="383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CDB4A4" w14:textId="28F660D8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Thromboembolic complication in lower extremiti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97C056" w14:textId="0EEE056E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BA6507" w14:textId="5C5300F6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C2A9D1" w14:textId="7758B973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F97C76" w14:textId="21CF7A0C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1)</w:t>
            </w:r>
          </w:p>
        </w:tc>
      </w:tr>
      <w:tr w:rsidR="00D7639D" w:rsidRPr="004E2281" w14:paraId="1BE83C51" w14:textId="77777777" w:rsidTr="00195FA2">
        <w:trPr>
          <w:trHeight w:val="383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4BFDD8" w14:textId="2F89EF35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Groin problems after puncture that require treatmen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5612B3" w14:textId="59AA9DB8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181E97" w14:textId="0171710B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A5E38" w14:textId="780A5443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00% (1/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DD829B" w14:textId="3F4F810E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00% (1/1)</w:t>
            </w:r>
          </w:p>
        </w:tc>
      </w:tr>
      <w:tr w:rsidR="00D7639D" w:rsidRPr="004E2281" w14:paraId="607C377C" w14:textId="77777777" w:rsidTr="00195FA2">
        <w:trPr>
          <w:trHeight w:val="383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77C512" w14:textId="6816DF0F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Extracranial dissec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CFF6B8" w14:textId="50782EA5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00% (1/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38A6A5" w14:textId="2DA254DF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5DCB73" w14:textId="479EBC30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00% (2/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2EDDE" w14:textId="2FA65AB9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00% (3/3)</w:t>
            </w:r>
          </w:p>
        </w:tc>
      </w:tr>
      <w:tr w:rsidR="00D7639D" w:rsidRPr="004E2281" w14:paraId="1D5DCCB3" w14:textId="77777777" w:rsidTr="00AF4427">
        <w:trPr>
          <w:trHeight w:val="38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A4F3E" w14:textId="1BF34A85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EC54F" w14:textId="5F7E859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41BA0" w14:textId="13D7D151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49E3E" w14:textId="5985D3A3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00% (1/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7978D" w14:textId="7E14EB6E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00% (1/1)</w:t>
            </w:r>
          </w:p>
        </w:tc>
      </w:tr>
      <w:tr w:rsidR="00D7639D" w:rsidRPr="004E2281" w14:paraId="48FF4F6B" w14:textId="77777777" w:rsidTr="00AF4427">
        <w:trPr>
          <w:trHeight w:val="38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B0373" w14:textId="0398C54A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04DA9" w14:textId="16D551C5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33.3% (2/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02209" w14:textId="10AEBAA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100% (1/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6A4B6" w14:textId="1A3B421B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25% (1/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9B41C" w14:textId="6E63CA71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36.3% (4/11)</w:t>
            </w:r>
          </w:p>
        </w:tc>
      </w:tr>
      <w:tr w:rsidR="00D7639D" w:rsidRPr="004E2281" w14:paraId="1BF14341" w14:textId="77777777" w:rsidTr="00195FA2">
        <w:trPr>
          <w:trHeight w:val="383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EF3C5D9" w14:textId="1ACC1FB0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I c. Postprocedural complications associated with deat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F41BC2B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Proximal BAO complications</w:t>
            </w:r>
          </w:p>
          <w:p w14:paraId="78F9FAAF" w14:textId="27DC943D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Dead % (n/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42FC119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 xml:space="preserve">Mid BAO </w:t>
            </w:r>
          </w:p>
          <w:p w14:paraId="470FCD39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complications</w:t>
            </w:r>
          </w:p>
          <w:p w14:paraId="4440E830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912F826" w14:textId="0918432C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Dead % (n/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2D59846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 xml:space="preserve">Distal BAO </w:t>
            </w:r>
          </w:p>
          <w:p w14:paraId="573F6C20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complications</w:t>
            </w:r>
          </w:p>
          <w:p w14:paraId="3723F865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</w:p>
          <w:p w14:paraId="57C684EC" w14:textId="79FD1354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Dead % (n/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CDB7925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All</w:t>
            </w:r>
          </w:p>
          <w:p w14:paraId="0AC3758F" w14:textId="77777777" w:rsidR="00D7639D" w:rsidRPr="004E2281" w:rsidRDefault="00D7639D" w:rsidP="00CE1959">
            <w:pPr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complications</w:t>
            </w:r>
          </w:p>
          <w:p w14:paraId="07819ED5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</w:p>
          <w:p w14:paraId="75E637A2" w14:textId="12B7077B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Dead % (n/N)</w:t>
            </w:r>
          </w:p>
        </w:tc>
      </w:tr>
      <w:tr w:rsidR="00D7639D" w:rsidRPr="004E2281" w14:paraId="662B0C9B" w14:textId="77777777" w:rsidTr="00195FA2">
        <w:trPr>
          <w:trHeight w:val="383"/>
        </w:trPr>
        <w:tc>
          <w:tcPr>
            <w:tcW w:w="2405" w:type="dxa"/>
            <w:tcBorders>
              <w:bottom w:val="nil"/>
            </w:tcBorders>
          </w:tcPr>
          <w:p w14:paraId="0B4C60E5" w14:textId="77777777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C2DEA37" w14:textId="1DD486B3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1.1% (1/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7EFC39" w14:textId="239F1AFF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40% (2/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9EF20C" w14:textId="60B38EAA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EB879F1" w14:textId="08BA23CF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5% (3/20)</w:t>
            </w:r>
          </w:p>
        </w:tc>
      </w:tr>
      <w:tr w:rsidR="00D7639D" w:rsidRPr="004E2281" w14:paraId="42E7004C" w14:textId="77777777" w:rsidTr="00195FA2">
        <w:trPr>
          <w:trHeight w:val="383"/>
        </w:trPr>
        <w:tc>
          <w:tcPr>
            <w:tcW w:w="2405" w:type="dxa"/>
            <w:tcBorders>
              <w:top w:val="nil"/>
              <w:bottom w:val="nil"/>
            </w:tcBorders>
          </w:tcPr>
          <w:p w14:paraId="1C8F9264" w14:textId="77777777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Pulmonary edema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4AEFD860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4CB0BE" w14:textId="06FA6CAF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254903" w14:textId="31E9504E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246E9F6E" w14:textId="26B608C8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3)</w:t>
            </w:r>
          </w:p>
        </w:tc>
      </w:tr>
      <w:tr w:rsidR="00D7639D" w:rsidRPr="004E2281" w14:paraId="7F8A91D4" w14:textId="77777777" w:rsidTr="00195FA2">
        <w:trPr>
          <w:trHeight w:val="383"/>
        </w:trPr>
        <w:tc>
          <w:tcPr>
            <w:tcW w:w="2405" w:type="dxa"/>
            <w:tcBorders>
              <w:top w:val="nil"/>
              <w:bottom w:val="nil"/>
            </w:tcBorders>
          </w:tcPr>
          <w:p w14:paraId="33034C6F" w14:textId="77777777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Arrhythmia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0981C96" w14:textId="1B84088B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8D6D4E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A6EF65" w14:textId="69D525AA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50% (1/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713B0062" w14:textId="768E58EE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33.3% (1/3)</w:t>
            </w:r>
          </w:p>
        </w:tc>
      </w:tr>
      <w:tr w:rsidR="00D7639D" w:rsidRPr="004E2281" w14:paraId="0A47834C" w14:textId="77777777" w:rsidTr="00195FA2">
        <w:trPr>
          <w:trHeight w:val="383"/>
        </w:trPr>
        <w:tc>
          <w:tcPr>
            <w:tcW w:w="2405" w:type="dxa"/>
            <w:tcBorders>
              <w:top w:val="nil"/>
              <w:bottom w:val="nil"/>
            </w:tcBorders>
          </w:tcPr>
          <w:p w14:paraId="02097751" w14:textId="77777777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Myocardial infarct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4033174C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119349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4C0560" w14:textId="44D0DD82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00% (1/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03771404" w14:textId="69329AC2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00% (1/1)</w:t>
            </w:r>
          </w:p>
        </w:tc>
      </w:tr>
      <w:tr w:rsidR="00D7639D" w:rsidRPr="004E2281" w14:paraId="48C343A7" w14:textId="77777777" w:rsidTr="00195FA2">
        <w:trPr>
          <w:trHeight w:val="383"/>
        </w:trPr>
        <w:tc>
          <w:tcPr>
            <w:tcW w:w="2405" w:type="dxa"/>
            <w:tcBorders>
              <w:top w:val="nil"/>
              <w:bottom w:val="nil"/>
            </w:tcBorders>
          </w:tcPr>
          <w:p w14:paraId="7484A3AB" w14:textId="77777777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Epileptic seizures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1F87C5A5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B5FB6C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7B25B6" w14:textId="08504469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5562C242" w14:textId="50C4813A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2)</w:t>
            </w:r>
          </w:p>
        </w:tc>
      </w:tr>
      <w:tr w:rsidR="00D7639D" w:rsidRPr="004E2281" w14:paraId="66A0E40F" w14:textId="77777777" w:rsidTr="00195FA2">
        <w:trPr>
          <w:trHeight w:val="383"/>
        </w:trPr>
        <w:tc>
          <w:tcPr>
            <w:tcW w:w="2405" w:type="dxa"/>
            <w:tcBorders>
              <w:top w:val="nil"/>
              <w:bottom w:val="nil"/>
            </w:tcBorders>
          </w:tcPr>
          <w:p w14:paraId="06074A2B" w14:textId="77777777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lastRenderedPageBreak/>
              <w:t>Urosepsis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60B507B2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F51AB9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0EE3A1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473F68B6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</w:tr>
      <w:tr w:rsidR="00D7639D" w:rsidRPr="004E2281" w14:paraId="2C12B724" w14:textId="77777777" w:rsidTr="00195FA2">
        <w:trPr>
          <w:trHeight w:val="383"/>
        </w:trPr>
        <w:tc>
          <w:tcPr>
            <w:tcW w:w="2405" w:type="dxa"/>
            <w:tcBorders>
              <w:top w:val="nil"/>
              <w:bottom w:val="nil"/>
            </w:tcBorders>
          </w:tcPr>
          <w:p w14:paraId="4559FA67" w14:textId="77777777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Urinary tract infection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7E80AED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F7E0D8" w14:textId="36E156BE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798188" w14:textId="0EBC8C6F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336B07B0" w14:textId="38AA8140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2)</w:t>
            </w:r>
          </w:p>
        </w:tc>
      </w:tr>
      <w:tr w:rsidR="00D7639D" w:rsidRPr="004E2281" w14:paraId="082C5392" w14:textId="77777777" w:rsidTr="00195FA2">
        <w:trPr>
          <w:trHeight w:val="383"/>
        </w:trPr>
        <w:tc>
          <w:tcPr>
            <w:tcW w:w="2405" w:type="dxa"/>
            <w:tcBorders>
              <w:top w:val="nil"/>
              <w:bottom w:val="nil"/>
            </w:tcBorders>
          </w:tcPr>
          <w:p w14:paraId="6508AF80" w14:textId="77777777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Other infection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1941B006" w14:textId="1690CEED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0A8696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D9E902" w14:textId="6DD7D2C0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40CCB443" w14:textId="6BEEBC8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2)</w:t>
            </w:r>
          </w:p>
        </w:tc>
      </w:tr>
      <w:tr w:rsidR="00D7639D" w:rsidRPr="004E2281" w14:paraId="2F038C5E" w14:textId="77777777" w:rsidTr="00195FA2">
        <w:trPr>
          <w:trHeight w:val="383"/>
        </w:trPr>
        <w:tc>
          <w:tcPr>
            <w:tcW w:w="2405" w:type="dxa"/>
            <w:tcBorders>
              <w:top w:val="nil"/>
              <w:bottom w:val="nil"/>
            </w:tcBorders>
          </w:tcPr>
          <w:p w14:paraId="278ECABA" w14:textId="77777777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Delirium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C040E60" w14:textId="2C8191DF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A83352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C59E56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2D58495F" w14:textId="7FD823E0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1)</w:t>
            </w:r>
          </w:p>
        </w:tc>
      </w:tr>
      <w:tr w:rsidR="00D7639D" w:rsidRPr="004E2281" w14:paraId="76F23524" w14:textId="77777777" w:rsidTr="00195FA2">
        <w:trPr>
          <w:trHeight w:val="367"/>
        </w:trPr>
        <w:tc>
          <w:tcPr>
            <w:tcW w:w="2405" w:type="dxa"/>
            <w:tcBorders>
              <w:top w:val="nil"/>
              <w:bottom w:val="nil"/>
            </w:tcBorders>
          </w:tcPr>
          <w:p w14:paraId="362CB73C" w14:textId="1E9F4C9C" w:rsidR="00D7639D" w:rsidRPr="004E2281" w:rsidRDefault="00AA6E90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Intracranial hypertension /</w:t>
            </w:r>
            <w:r>
              <w:rPr>
                <w:rFonts w:ascii="Times New Roman" w:hAnsi="Times New Roman" w:cs="Times New Roman"/>
              </w:rPr>
              <w:t>Space-occupying</w:t>
            </w:r>
            <w:r w:rsidRPr="004E2281">
              <w:rPr>
                <w:rFonts w:ascii="Times New Roman" w:hAnsi="Times New Roman" w:cs="Times New Roman"/>
              </w:rPr>
              <w:t xml:space="preserve"> infarcts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6C7E3E67" w14:textId="7FB65618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00% (10/1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2CEBCE" w14:textId="7DF8D953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80% (4/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5F1760" w14:textId="1A465B78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00% (2/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6B109A09" w14:textId="3508087A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94.1% (16/17)</w:t>
            </w:r>
          </w:p>
        </w:tc>
      </w:tr>
      <w:tr w:rsidR="00D7639D" w:rsidRPr="004E2281" w14:paraId="518E0341" w14:textId="77777777" w:rsidTr="00195FA2">
        <w:trPr>
          <w:trHeight w:val="367"/>
        </w:trPr>
        <w:tc>
          <w:tcPr>
            <w:tcW w:w="2405" w:type="dxa"/>
            <w:tcBorders>
              <w:top w:val="nil"/>
              <w:bottom w:val="nil"/>
            </w:tcBorders>
          </w:tcPr>
          <w:p w14:paraId="44ED993E" w14:textId="77777777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Locked-in state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6A1CC067" w14:textId="322390FE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E2A4C" w14:textId="114ACBD9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00% (1/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79A19D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3339F58D" w14:textId="35439EBB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50% (1/2)</w:t>
            </w:r>
          </w:p>
        </w:tc>
      </w:tr>
      <w:tr w:rsidR="00D7639D" w:rsidRPr="004E2281" w14:paraId="5B95B4A2" w14:textId="77777777" w:rsidTr="00195FA2">
        <w:trPr>
          <w:trHeight w:val="367"/>
        </w:trPr>
        <w:tc>
          <w:tcPr>
            <w:tcW w:w="2405" w:type="dxa"/>
            <w:tcBorders>
              <w:top w:val="nil"/>
              <w:bottom w:val="nil"/>
            </w:tcBorders>
          </w:tcPr>
          <w:p w14:paraId="501FB712" w14:textId="77777777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Re-occlusion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6BBEFAF0" w14:textId="7071EB13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25% (1/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ADBB62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FA4B2F" w14:textId="3CFBEE34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2C2326D6" w14:textId="1DDF9A4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20% (1/5)</w:t>
            </w:r>
          </w:p>
        </w:tc>
      </w:tr>
      <w:tr w:rsidR="00D7639D" w:rsidRPr="004E2281" w14:paraId="2F4AAD9B" w14:textId="77777777" w:rsidTr="00195FA2">
        <w:trPr>
          <w:trHeight w:val="383"/>
        </w:trPr>
        <w:tc>
          <w:tcPr>
            <w:tcW w:w="2405" w:type="dxa"/>
            <w:tcBorders>
              <w:top w:val="nil"/>
              <w:bottom w:val="nil"/>
            </w:tcBorders>
          </w:tcPr>
          <w:p w14:paraId="193FA357" w14:textId="77777777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Kidney failure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3969F714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389621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E43DFD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692AF01E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</w:tr>
      <w:tr w:rsidR="00D7639D" w:rsidRPr="004E2281" w14:paraId="0B463EB3" w14:textId="77777777" w:rsidTr="00195FA2">
        <w:trPr>
          <w:trHeight w:val="383"/>
        </w:trPr>
        <w:tc>
          <w:tcPr>
            <w:tcW w:w="2405" w:type="dxa"/>
            <w:tcBorders>
              <w:top w:val="nil"/>
              <w:bottom w:val="nil"/>
            </w:tcBorders>
          </w:tcPr>
          <w:p w14:paraId="5EF2CCB4" w14:textId="77777777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Fall accident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3A3F47A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E6B30D" w14:textId="7709D580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00% (1/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6FE58C" w14:textId="4CB74B5A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73C5EDF1" w14:textId="280228D0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50% (1/2)</w:t>
            </w:r>
          </w:p>
        </w:tc>
      </w:tr>
      <w:tr w:rsidR="00D7639D" w:rsidRPr="004E2281" w14:paraId="4F6E045F" w14:textId="77777777" w:rsidTr="00195FA2">
        <w:trPr>
          <w:trHeight w:val="383"/>
        </w:trPr>
        <w:tc>
          <w:tcPr>
            <w:tcW w:w="2405" w:type="dxa"/>
            <w:tcBorders>
              <w:top w:val="nil"/>
              <w:bottom w:val="nil"/>
            </w:tcBorders>
          </w:tcPr>
          <w:p w14:paraId="20E00E27" w14:textId="77777777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Groin problems that require treatment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4E8BBFB0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45B4C0" w14:textId="7777777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342695" w14:textId="731514D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16B8ED23" w14:textId="742B7857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1)</w:t>
            </w:r>
          </w:p>
        </w:tc>
      </w:tr>
      <w:tr w:rsidR="00D7639D" w:rsidRPr="004E2281" w14:paraId="72BEA20C" w14:textId="77777777" w:rsidTr="00AF4427">
        <w:trPr>
          <w:trHeight w:val="383"/>
        </w:trPr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4AAA943E" w14:textId="77777777" w:rsidR="00D7639D" w:rsidRPr="004E2281" w:rsidRDefault="00D7639D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D05DF4D" w14:textId="592D854A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33.3% (1/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4391B" w14:textId="7EFA760B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F9A1F" w14:textId="797AB3BB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/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66884E3" w14:textId="56C6130B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2.5% (1/8)</w:t>
            </w:r>
          </w:p>
        </w:tc>
      </w:tr>
      <w:tr w:rsidR="00D7639D" w:rsidRPr="004E2281" w14:paraId="42E93D21" w14:textId="77777777" w:rsidTr="00AF4427">
        <w:trPr>
          <w:trHeight w:val="383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65B9F4C" w14:textId="77777777" w:rsidR="00D7639D" w:rsidRPr="004E2281" w:rsidRDefault="00D7639D" w:rsidP="00CE1959">
            <w:pPr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AE0AE" w14:textId="48C23DBE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43.3% (13/3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A4448" w14:textId="3D7F21AE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53.3% (8/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A6C88" w14:textId="7565DD4E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16.7% (4/2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D23FDF" w14:textId="39F99CC3" w:rsidR="00D7639D" w:rsidRPr="004E2281" w:rsidRDefault="00D7639D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36.2% (25/69)</w:t>
            </w:r>
          </w:p>
        </w:tc>
      </w:tr>
    </w:tbl>
    <w:p w14:paraId="6F8299EC" w14:textId="513BF36A" w:rsidR="00F84459" w:rsidRPr="004E2281" w:rsidRDefault="00F84459" w:rsidP="00CE1959">
      <w:pPr>
        <w:rPr>
          <w:rFonts w:ascii="Times New Roman" w:hAnsi="Times New Roman" w:cs="Times New Roman"/>
        </w:rPr>
      </w:pPr>
    </w:p>
    <w:p w14:paraId="03F6163C" w14:textId="23E87151" w:rsidR="00C27F86" w:rsidRPr="004E2281" w:rsidRDefault="00C27F86" w:rsidP="00CE1959">
      <w:pPr>
        <w:rPr>
          <w:rFonts w:ascii="Times New Roman" w:hAnsi="Times New Roman" w:cs="Times New Roman"/>
        </w:rPr>
      </w:pPr>
      <w:r w:rsidRPr="004E2281">
        <w:rPr>
          <w:rFonts w:ascii="Times New Roman" w:hAnsi="Times New Roman" w:cs="Times New Roman"/>
        </w:rPr>
        <w:t xml:space="preserve">Supplemental Table </w:t>
      </w:r>
      <w:proofErr w:type="spellStart"/>
      <w:r w:rsidRPr="004E2281">
        <w:rPr>
          <w:rFonts w:ascii="Times New Roman" w:hAnsi="Times New Roman" w:cs="Times New Roman"/>
        </w:rPr>
        <w:t>I d</w:t>
      </w:r>
      <w:proofErr w:type="spellEnd"/>
      <w:r w:rsidRPr="004E2281">
        <w:rPr>
          <w:rFonts w:ascii="Times New Roman" w:hAnsi="Times New Roman" w:cs="Times New Roman"/>
        </w:rPr>
        <w:t>. Selected characteristics in 16 patients who died from intracranial hypertension/expansive infarcts within 7 days. Missing data: hypertension, diabetes, AF, previous stroke, LOC (n=1), IVT (n=2), NIHSS (n=4)</w:t>
      </w:r>
    </w:p>
    <w:tbl>
      <w:tblPr>
        <w:tblStyle w:val="Tabellrutnt"/>
        <w:tblW w:w="47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9E2F3" w:themeFill="accent1" w:themeFillTint="33"/>
        <w:tblLook w:val="04A0" w:firstRow="1" w:lastRow="0" w:firstColumn="1" w:lastColumn="0" w:noHBand="0" w:noVBand="1"/>
      </w:tblPr>
      <w:tblGrid>
        <w:gridCol w:w="3680"/>
        <w:gridCol w:w="4820"/>
      </w:tblGrid>
      <w:tr w:rsidR="00C27F86" w:rsidRPr="004E2281" w14:paraId="0CA491A6" w14:textId="77777777" w:rsidTr="00195FA2">
        <w:trPr>
          <w:trHeight w:val="1025"/>
        </w:trPr>
        <w:tc>
          <w:tcPr>
            <w:tcW w:w="2165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E2F3" w:themeFill="accent1" w:themeFillTint="33"/>
          </w:tcPr>
          <w:p w14:paraId="14678D65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14:paraId="63A806A0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E2281">
              <w:rPr>
                <w:rFonts w:ascii="Times New Roman" w:hAnsi="Times New Roman" w:cs="Times New Roman"/>
                <w:b/>
              </w:rPr>
              <w:t>Variable</w:t>
            </w:r>
          </w:p>
          <w:p w14:paraId="40130509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E2F3" w:themeFill="accent1" w:themeFillTint="33"/>
          </w:tcPr>
          <w:p w14:paraId="34B50D1A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14:paraId="7D06AD5D" w14:textId="254F0970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2281">
              <w:rPr>
                <w:rFonts w:ascii="Times New Roman" w:hAnsi="Times New Roman" w:cs="Times New Roman"/>
                <w:b/>
              </w:rPr>
              <w:t>Died &lt; 7 days</w:t>
            </w:r>
          </w:p>
          <w:p w14:paraId="29E315BD" w14:textId="072610F3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2281">
              <w:rPr>
                <w:rFonts w:ascii="Times New Roman" w:hAnsi="Times New Roman" w:cs="Times New Roman"/>
                <w:b/>
              </w:rPr>
              <w:t>n=16</w:t>
            </w:r>
          </w:p>
          <w:p w14:paraId="07C5C87C" w14:textId="77777777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2281">
              <w:rPr>
                <w:rFonts w:ascii="Times New Roman" w:hAnsi="Times New Roman" w:cs="Times New Roman"/>
                <w:b/>
              </w:rPr>
              <w:t>% (n)</w:t>
            </w:r>
          </w:p>
        </w:tc>
      </w:tr>
      <w:tr w:rsidR="00C27F86" w:rsidRPr="004E2281" w14:paraId="46176B3B" w14:textId="77777777" w:rsidTr="00195FA2">
        <w:trPr>
          <w:trHeight w:val="207"/>
        </w:trPr>
        <w:tc>
          <w:tcPr>
            <w:tcW w:w="2165" w:type="pct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074394A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E2281">
              <w:rPr>
                <w:rFonts w:ascii="Times New Roman" w:hAnsi="Times New Roman" w:cs="Times New Roman"/>
                <w:b/>
              </w:rPr>
              <w:t>Demographic characteristics</w:t>
            </w:r>
          </w:p>
        </w:tc>
        <w:tc>
          <w:tcPr>
            <w:tcW w:w="2835" w:type="pct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5C69743" w14:textId="77777777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7F86" w:rsidRPr="004E2281" w14:paraId="7D57A980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798915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Median age (IQR)*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8CAB84" w14:textId="0A53EA21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Style w:val="normaltextrun"/>
                <w:rFonts w:ascii="Times New Roman" w:hAnsi="Times New Roman" w:cs="Times New Roman"/>
              </w:rPr>
              <w:t>63.5 (57–73)</w:t>
            </w:r>
          </w:p>
        </w:tc>
      </w:tr>
      <w:tr w:rsidR="00C27F86" w:rsidRPr="004E2281" w14:paraId="6FD42E91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0E7E6D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14D6DD" w14:textId="53461F10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37.5% (6)</w:t>
            </w:r>
          </w:p>
        </w:tc>
      </w:tr>
      <w:tr w:rsidR="00C27F86" w:rsidRPr="004E2281" w14:paraId="03C2B754" w14:textId="77777777" w:rsidTr="00195FA2">
        <w:trPr>
          <w:trHeight w:val="192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BCF6D2F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Pre-stroke function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F9C9164" w14:textId="77777777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7F86" w:rsidRPr="004E2281" w14:paraId="29504AFF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FFB5A1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E2281">
              <w:rPr>
                <w:rFonts w:ascii="Times New Roman" w:hAnsi="Times New Roman" w:cs="Times New Roman"/>
              </w:rPr>
              <w:t>mRS</w:t>
            </w:r>
            <w:proofErr w:type="spellEnd"/>
            <w:r w:rsidRPr="004E2281">
              <w:rPr>
                <w:rFonts w:ascii="Times New Roman" w:hAnsi="Times New Roman" w:cs="Times New Roman"/>
              </w:rPr>
              <w:t xml:space="preserve"> 0–2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E7D074" w14:textId="1045E4D0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00% (16)</w:t>
            </w:r>
          </w:p>
        </w:tc>
      </w:tr>
      <w:tr w:rsidR="00C27F86" w:rsidRPr="004E2281" w14:paraId="2DEFE806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805F39C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E2281">
              <w:rPr>
                <w:rFonts w:ascii="Times New Roman" w:hAnsi="Times New Roman" w:cs="Times New Roman"/>
                <w:b/>
              </w:rPr>
              <w:t>Vascular risk factors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75F973D" w14:textId="77777777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7F86" w:rsidRPr="004E2281" w14:paraId="07F1CAD6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A4F5F5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Hypertension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7CB8A8" w14:textId="0E00E466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43.8% (7)</w:t>
            </w:r>
          </w:p>
        </w:tc>
      </w:tr>
      <w:tr w:rsidR="00C27F86" w:rsidRPr="004E2281" w14:paraId="6DB19658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FF1DDA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AF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29112F" w14:textId="75202248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2.5% (2)</w:t>
            </w:r>
          </w:p>
        </w:tc>
      </w:tr>
      <w:tr w:rsidR="00C27F86" w:rsidRPr="004E2281" w14:paraId="6ADE118A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E1B24B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Diabetes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81B8B1" w14:textId="7C72E73F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</w:tr>
      <w:tr w:rsidR="00C27F86" w:rsidRPr="004E2281" w14:paraId="4128A5C9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0E9407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Previous stroke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518824" w14:textId="757D7754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8.8% (3)</w:t>
            </w:r>
          </w:p>
        </w:tc>
      </w:tr>
      <w:tr w:rsidR="00C27F86" w:rsidRPr="004E2281" w14:paraId="53634F39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F3BB397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E2281">
              <w:rPr>
                <w:rFonts w:ascii="Times New Roman" w:hAnsi="Times New Roman" w:cs="Times New Roman"/>
                <w:b/>
              </w:rPr>
              <w:t>Clinical characteristics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0656274" w14:textId="77777777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7F86" w:rsidRPr="004E2281" w14:paraId="0BCA5239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E32F86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NIHSS score (IQR)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A2FE25" w14:textId="046D8219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30 (11</w:t>
            </w:r>
            <w:r w:rsidRPr="004E2281">
              <w:rPr>
                <w:rFonts w:ascii="Times New Roman" w:hAnsi="Times New Roman" w:cs="Times New Roman"/>
              </w:rPr>
              <w:softHyphen/>
              <w:t>–30)</w:t>
            </w:r>
          </w:p>
        </w:tc>
      </w:tr>
      <w:tr w:rsidR="00C27F86" w:rsidRPr="004E2281" w14:paraId="65733706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C11212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Level of consciousness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DF33AC" w14:textId="77777777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7F86" w:rsidRPr="004E2281" w14:paraId="25AE09ED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12C690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   alert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582C93" w14:textId="267DC42E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8.8% (3)</w:t>
            </w:r>
          </w:p>
        </w:tc>
      </w:tr>
      <w:tr w:rsidR="00C27F86" w:rsidRPr="004E2281" w14:paraId="6A1E160C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BF8F9B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   drowsy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F50439" w14:textId="74C505ED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25% (4)</w:t>
            </w:r>
          </w:p>
        </w:tc>
      </w:tr>
      <w:tr w:rsidR="00C27F86" w:rsidRPr="004E2281" w14:paraId="75C52C4C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40B74F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   comatose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C50939" w14:textId="63488F56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50% (8)</w:t>
            </w:r>
          </w:p>
        </w:tc>
      </w:tr>
      <w:tr w:rsidR="00C27F86" w:rsidRPr="004E2281" w14:paraId="57995C39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8416881" w14:textId="09EA6AC6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E2281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052F14E" w14:textId="77777777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7F86" w:rsidRPr="004E2281" w14:paraId="000019D3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43D985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IVT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FCAA7E" w14:textId="1FA32FB3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50% (8)</w:t>
            </w:r>
          </w:p>
        </w:tc>
      </w:tr>
      <w:tr w:rsidR="00C27F86" w:rsidRPr="004E2281" w14:paraId="412C5804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6381B99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BAO location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1879BAB" w14:textId="77777777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7F86" w:rsidRPr="004E2281" w14:paraId="7A11039A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3979E7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Proximal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0674B4" w14:textId="613AE126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62.5% (10)</w:t>
            </w:r>
          </w:p>
        </w:tc>
      </w:tr>
      <w:tr w:rsidR="00C27F86" w:rsidRPr="004E2281" w14:paraId="7AB0B0D3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C42C7E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EBE038" w14:textId="272CE17E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25% (4)</w:t>
            </w:r>
          </w:p>
        </w:tc>
      </w:tr>
      <w:tr w:rsidR="00C27F86" w:rsidRPr="004E2281" w14:paraId="0C212EAA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7C9166" w14:textId="77777777" w:rsidR="00C27F86" w:rsidRPr="004E2281" w:rsidRDefault="00C27F86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E2F4E9" w14:textId="3A929C25" w:rsidR="00C27F86" w:rsidRPr="004E2281" w:rsidRDefault="00C27F86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2.5% (2)</w:t>
            </w:r>
          </w:p>
        </w:tc>
      </w:tr>
      <w:tr w:rsidR="002F1E7E" w:rsidRPr="004E2281" w14:paraId="2D477A26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E930500" w14:textId="29807A46" w:rsidR="002F1E7E" w:rsidRPr="004E2281" w:rsidRDefault="002F1E7E" w:rsidP="00CE195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Pre-EVT brain imaging findings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933A4D6" w14:textId="77777777" w:rsidR="002F1E7E" w:rsidRPr="004E2281" w:rsidRDefault="002F1E7E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E7E" w:rsidRPr="004E2281" w14:paraId="58DEF6EA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149FC1" w14:textId="561D91E1" w:rsidR="002F1E7E" w:rsidRPr="004E2281" w:rsidRDefault="002F1E7E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lastRenderedPageBreak/>
              <w:t>Any infarct finding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419430" w14:textId="3E9DE19D" w:rsidR="002F1E7E" w:rsidRPr="004E2281" w:rsidRDefault="002F1E7E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37.5% (6)</w:t>
            </w:r>
          </w:p>
        </w:tc>
      </w:tr>
      <w:tr w:rsidR="002F1E7E" w:rsidRPr="004E2281" w14:paraId="24F91307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AD7B67" w14:textId="20D54BCC" w:rsidR="002F1E7E" w:rsidRPr="004E2281" w:rsidRDefault="002F1E7E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Cerebellar infarct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63E29A" w14:textId="7CA05196" w:rsidR="002F1E7E" w:rsidRPr="004E2281" w:rsidRDefault="002F1E7E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31.3% (5)</w:t>
            </w:r>
          </w:p>
        </w:tc>
      </w:tr>
      <w:tr w:rsidR="002F1E7E" w:rsidRPr="004E2281" w14:paraId="3C9B725A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8168F1" w14:textId="66FA129F" w:rsidR="002F1E7E" w:rsidRPr="004E2281" w:rsidRDefault="002F1E7E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Brainstem infarct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A3D127" w14:textId="7DDFB0B0" w:rsidR="002F1E7E" w:rsidRPr="004E2281" w:rsidRDefault="002F1E7E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2.5% (2)</w:t>
            </w:r>
          </w:p>
        </w:tc>
      </w:tr>
      <w:tr w:rsidR="002F1E7E" w:rsidRPr="004E2281" w14:paraId="7E7C83D7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295E2BD" w14:textId="35B33482" w:rsidR="002F1E7E" w:rsidRPr="004E2281" w:rsidRDefault="002F1E7E" w:rsidP="00CE195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Therapy and median process time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B282767" w14:textId="77777777" w:rsidR="002F1E7E" w:rsidRPr="004E2281" w:rsidRDefault="002F1E7E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F1E7E" w:rsidRPr="004E2281" w14:paraId="7FD39237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1F84D4" w14:textId="36F22FB3" w:rsidR="002F1E7E" w:rsidRPr="004E2281" w:rsidRDefault="002F1E7E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OTR (IQR)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377D6D" w14:textId="67D586A9" w:rsidR="002F1E7E" w:rsidRPr="004E2281" w:rsidRDefault="002F1E7E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514 (357–901)</w:t>
            </w:r>
          </w:p>
        </w:tc>
      </w:tr>
      <w:tr w:rsidR="002F1E7E" w:rsidRPr="004E2281" w14:paraId="1CBD5DB4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FB94E7" w14:textId="2C0ECD96" w:rsidR="002F1E7E" w:rsidRPr="004E2281" w:rsidRDefault="009400F5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Groin</w:t>
            </w:r>
            <w:r w:rsidR="002F1E7E" w:rsidRPr="004E2281">
              <w:rPr>
                <w:rFonts w:ascii="Times New Roman" w:hAnsi="Times New Roman" w:cs="Times New Roman"/>
              </w:rPr>
              <w:t xml:space="preserve"> to revascularization (IQR)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8C4846" w14:textId="0F77B096" w:rsidR="002F1E7E" w:rsidRPr="004E2281" w:rsidRDefault="002F1E7E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66 (32–130)</w:t>
            </w:r>
          </w:p>
        </w:tc>
      </w:tr>
      <w:tr w:rsidR="002F1E7E" w:rsidRPr="004E2281" w14:paraId="0F2CA5B2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D618DF" w14:textId="486F50D2" w:rsidR="002F1E7E" w:rsidRPr="004E2281" w:rsidRDefault="002F1E7E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Use of angioplasty or stenting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850C10" w14:textId="1906AE4D" w:rsidR="002F1E7E" w:rsidRPr="004E2281" w:rsidRDefault="002F1E7E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43.8% (7)</w:t>
            </w:r>
          </w:p>
        </w:tc>
      </w:tr>
      <w:tr w:rsidR="002F1E7E" w:rsidRPr="004E2281" w14:paraId="5D0068C8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D99F67" w14:textId="3801C357" w:rsidR="002F1E7E" w:rsidRPr="004E2281" w:rsidRDefault="002F1E7E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Successful recanalization</w:t>
            </w:r>
            <w:r w:rsidR="009400F5" w:rsidRPr="004E228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9400F5" w:rsidRPr="004E2281">
              <w:rPr>
                <w:rFonts w:ascii="Times New Roman" w:hAnsi="Times New Roman" w:cs="Times New Roman"/>
              </w:rPr>
              <w:t>mTICI</w:t>
            </w:r>
            <w:proofErr w:type="spellEnd"/>
            <w:r w:rsidR="009400F5" w:rsidRPr="004E2281">
              <w:rPr>
                <w:rFonts w:ascii="Times New Roman" w:hAnsi="Times New Roman" w:cs="Times New Roman"/>
              </w:rPr>
              <w:t xml:space="preserve"> 2b-3)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C523F0" w14:textId="496940F0" w:rsidR="002F1E7E" w:rsidRPr="004E2281" w:rsidRDefault="002F1E7E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62.5% (10)</w:t>
            </w:r>
          </w:p>
        </w:tc>
      </w:tr>
      <w:tr w:rsidR="002F1E7E" w:rsidRPr="004E2281" w14:paraId="1B0B9083" w14:textId="77777777" w:rsidTr="004E2281">
        <w:trPr>
          <w:trHeight w:val="493"/>
        </w:trPr>
        <w:tc>
          <w:tcPr>
            <w:tcW w:w="500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11C057E" w14:textId="1630A83A" w:rsidR="002F1E7E" w:rsidRPr="004E2281" w:rsidRDefault="002F1E7E" w:rsidP="00CE1959">
            <w:pPr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Post-EVT brain imaging findings at 24 hours</w:t>
            </w:r>
          </w:p>
        </w:tc>
      </w:tr>
      <w:tr w:rsidR="002F1E7E" w:rsidRPr="004E2281" w14:paraId="5D508A38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24EE2E" w14:textId="58A4CB83" w:rsidR="002F1E7E" w:rsidRPr="004E2281" w:rsidRDefault="002F1E7E" w:rsidP="00CE195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</w:rPr>
              <w:t>Any infarct finding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D23BE5" w14:textId="79A45AF4" w:rsidR="002F1E7E" w:rsidRPr="004E2281" w:rsidRDefault="00F637FB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</w:rPr>
              <w:t>87.5</w:t>
            </w:r>
            <w:r w:rsidR="002F1E7E" w:rsidRPr="004E2281">
              <w:rPr>
                <w:rFonts w:ascii="Times New Roman" w:hAnsi="Times New Roman" w:cs="Times New Roman"/>
              </w:rPr>
              <w:t>% (</w:t>
            </w:r>
            <w:r w:rsidRPr="004E2281">
              <w:rPr>
                <w:rFonts w:ascii="Times New Roman" w:hAnsi="Times New Roman" w:cs="Times New Roman"/>
              </w:rPr>
              <w:t>14</w:t>
            </w:r>
            <w:r w:rsidR="002F1E7E" w:rsidRPr="004E2281">
              <w:rPr>
                <w:rFonts w:ascii="Times New Roman" w:hAnsi="Times New Roman" w:cs="Times New Roman"/>
              </w:rPr>
              <w:t>)</w:t>
            </w:r>
          </w:p>
        </w:tc>
      </w:tr>
      <w:tr w:rsidR="002F1E7E" w:rsidRPr="004E2281" w14:paraId="5BCC1CEF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C8631F" w14:textId="017113FF" w:rsidR="002F1E7E" w:rsidRPr="004E2281" w:rsidRDefault="002F1E7E" w:rsidP="00CE195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</w:rPr>
              <w:t>Cerebellar infarct</w:t>
            </w:r>
          </w:p>
        </w:tc>
        <w:tc>
          <w:tcPr>
            <w:tcW w:w="2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8F841D" w14:textId="73E6E44F" w:rsidR="002F1E7E" w:rsidRPr="004E2281" w:rsidRDefault="00F637FB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</w:rPr>
              <w:t>87.5% (14)</w:t>
            </w:r>
          </w:p>
        </w:tc>
      </w:tr>
      <w:tr w:rsidR="002F1E7E" w:rsidRPr="004E2281" w14:paraId="18750DAC" w14:textId="77777777" w:rsidTr="00195FA2">
        <w:trPr>
          <w:trHeight w:val="207"/>
        </w:trPr>
        <w:tc>
          <w:tcPr>
            <w:tcW w:w="21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581EE" w14:textId="56F281FF" w:rsidR="002F1E7E" w:rsidRPr="004E2281" w:rsidRDefault="002F1E7E" w:rsidP="00CE195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</w:rPr>
              <w:t>Brainstem infarct</w:t>
            </w:r>
          </w:p>
        </w:tc>
        <w:tc>
          <w:tcPr>
            <w:tcW w:w="28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64294" w14:textId="25740AFE" w:rsidR="002F1E7E" w:rsidRPr="004E2281" w:rsidRDefault="00F637FB" w:rsidP="00CE19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</w:rPr>
              <w:t>75</w:t>
            </w:r>
            <w:r w:rsidR="002F1E7E" w:rsidRPr="004E2281">
              <w:rPr>
                <w:rFonts w:ascii="Times New Roman" w:hAnsi="Times New Roman" w:cs="Times New Roman"/>
              </w:rPr>
              <w:t>% (</w:t>
            </w:r>
            <w:r w:rsidRPr="004E2281">
              <w:rPr>
                <w:rFonts w:ascii="Times New Roman" w:hAnsi="Times New Roman" w:cs="Times New Roman"/>
              </w:rPr>
              <w:t>1</w:t>
            </w:r>
            <w:r w:rsidR="002F1E7E" w:rsidRPr="004E2281">
              <w:rPr>
                <w:rFonts w:ascii="Times New Roman" w:hAnsi="Times New Roman" w:cs="Times New Roman"/>
              </w:rPr>
              <w:t>2)</w:t>
            </w:r>
          </w:p>
        </w:tc>
      </w:tr>
    </w:tbl>
    <w:p w14:paraId="5C2D1F33" w14:textId="294E9654" w:rsidR="00C27F86" w:rsidRPr="004E2281" w:rsidRDefault="00C27F86" w:rsidP="00CE1959">
      <w:pPr>
        <w:rPr>
          <w:rFonts w:ascii="Times New Roman" w:hAnsi="Times New Roman" w:cs="Times New Roman"/>
        </w:rPr>
      </w:pPr>
    </w:p>
    <w:p w14:paraId="46E9DA46" w14:textId="77777777" w:rsidR="00C27F86" w:rsidRPr="004E2281" w:rsidRDefault="00C27F86" w:rsidP="00CE1959">
      <w:pPr>
        <w:rPr>
          <w:rFonts w:ascii="Times New Roman" w:hAnsi="Times New Roman" w:cs="Times New Roman"/>
        </w:rPr>
      </w:pPr>
    </w:p>
    <w:p w14:paraId="48BF368E" w14:textId="77777777" w:rsidR="00F84459" w:rsidRPr="004E2281" w:rsidRDefault="00F84459" w:rsidP="00CE1959">
      <w:pPr>
        <w:rPr>
          <w:rFonts w:ascii="Times New Roman" w:hAnsi="Times New Roman" w:cs="Times New Roman"/>
        </w:rPr>
      </w:pPr>
    </w:p>
    <w:p w14:paraId="72D70DE9" w14:textId="274FE3C1" w:rsidR="00E01A3C" w:rsidRPr="004E2281" w:rsidRDefault="00E01A3C" w:rsidP="00CE1959">
      <w:pPr>
        <w:rPr>
          <w:rFonts w:ascii="Times New Roman" w:hAnsi="Times New Roman" w:cs="Times New Roman"/>
        </w:rPr>
      </w:pPr>
      <w:r w:rsidRPr="004E2281">
        <w:rPr>
          <w:rFonts w:ascii="Times New Roman" w:hAnsi="Times New Roman" w:cs="Times New Roman"/>
        </w:rPr>
        <w:t>Supplemental Table II. Characteristics in followed up vs. not followed up subjects.</w:t>
      </w:r>
    </w:p>
    <w:tbl>
      <w:tblPr>
        <w:tblStyle w:val="Tabellrutnt"/>
        <w:tblW w:w="47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9E2F3" w:themeFill="accent1" w:themeFillTint="33"/>
        <w:tblLook w:val="04A0" w:firstRow="1" w:lastRow="0" w:firstColumn="1" w:lastColumn="0" w:noHBand="0" w:noVBand="1"/>
      </w:tblPr>
      <w:tblGrid>
        <w:gridCol w:w="3681"/>
        <w:gridCol w:w="2268"/>
        <w:gridCol w:w="2693"/>
      </w:tblGrid>
      <w:tr w:rsidR="00E01A3C" w:rsidRPr="004E2281" w14:paraId="2F47F7C7" w14:textId="77777777" w:rsidTr="00195FA2">
        <w:trPr>
          <w:trHeight w:val="1025"/>
        </w:trPr>
        <w:tc>
          <w:tcPr>
            <w:tcW w:w="2130" w:type="pct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D9E2F3" w:themeFill="accent1" w:themeFillTint="33"/>
          </w:tcPr>
          <w:p w14:paraId="3F3DA6B2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14:paraId="3B30C8AA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E2281">
              <w:rPr>
                <w:rFonts w:ascii="Times New Roman" w:hAnsi="Times New Roman" w:cs="Times New Roman"/>
                <w:b/>
              </w:rPr>
              <w:t>Variable</w:t>
            </w:r>
          </w:p>
          <w:p w14:paraId="598EFEF8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E2F3" w:themeFill="accent1" w:themeFillTint="33"/>
          </w:tcPr>
          <w:p w14:paraId="5DD8486F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14:paraId="4D5FAA15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2281">
              <w:rPr>
                <w:rFonts w:ascii="Times New Roman" w:hAnsi="Times New Roman" w:cs="Times New Roman"/>
                <w:b/>
              </w:rPr>
              <w:t>Followed up</w:t>
            </w:r>
          </w:p>
          <w:p w14:paraId="6A0CC6B6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2281">
              <w:rPr>
                <w:rFonts w:ascii="Times New Roman" w:hAnsi="Times New Roman" w:cs="Times New Roman"/>
                <w:b/>
              </w:rPr>
              <w:t>n=211</w:t>
            </w:r>
          </w:p>
          <w:p w14:paraId="07302137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2281">
              <w:rPr>
                <w:rFonts w:ascii="Times New Roman" w:hAnsi="Times New Roman" w:cs="Times New Roman"/>
                <w:b/>
              </w:rPr>
              <w:t>% (n)</w:t>
            </w:r>
          </w:p>
        </w:tc>
        <w:tc>
          <w:tcPr>
            <w:tcW w:w="1558" w:type="pct"/>
            <w:tcBorders>
              <w:top w:val="single" w:sz="4" w:space="0" w:color="7B7B7B" w:themeColor="accent3" w:themeShade="BF"/>
              <w:left w:val="single" w:sz="4" w:space="0" w:color="auto"/>
              <w:bottom w:val="single" w:sz="4" w:space="0" w:color="000000" w:themeColor="text1"/>
              <w:right w:val="single" w:sz="4" w:space="0" w:color="7B7B7B" w:themeColor="accent3" w:themeShade="BF"/>
            </w:tcBorders>
            <w:shd w:val="clear" w:color="auto" w:fill="D9E2F3" w:themeFill="accent1" w:themeFillTint="33"/>
          </w:tcPr>
          <w:p w14:paraId="5C770070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14:paraId="5C58B123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2281">
              <w:rPr>
                <w:rFonts w:ascii="Times New Roman" w:hAnsi="Times New Roman" w:cs="Times New Roman"/>
                <w:b/>
              </w:rPr>
              <w:t>Lost to follow-up</w:t>
            </w:r>
          </w:p>
          <w:p w14:paraId="51906D7F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2281">
              <w:rPr>
                <w:rFonts w:ascii="Times New Roman" w:hAnsi="Times New Roman" w:cs="Times New Roman"/>
                <w:b/>
              </w:rPr>
              <w:t>n=40</w:t>
            </w:r>
          </w:p>
          <w:p w14:paraId="2CC57C8D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2281">
              <w:rPr>
                <w:rFonts w:ascii="Times New Roman" w:hAnsi="Times New Roman" w:cs="Times New Roman"/>
                <w:b/>
              </w:rPr>
              <w:t>% (n)</w:t>
            </w:r>
          </w:p>
        </w:tc>
      </w:tr>
      <w:tr w:rsidR="00E01A3C" w:rsidRPr="004E2281" w14:paraId="56D0C35B" w14:textId="77777777" w:rsidTr="00195FA2">
        <w:trPr>
          <w:trHeight w:val="207"/>
        </w:trPr>
        <w:tc>
          <w:tcPr>
            <w:tcW w:w="2130" w:type="pct"/>
            <w:tcBorders>
              <w:top w:val="single" w:sz="4" w:space="0" w:color="000000" w:themeColor="text1"/>
              <w:left w:val="single" w:sz="4" w:space="0" w:color="7B7B7B" w:themeColor="accent3" w:themeShade="BF"/>
              <w:right w:val="single" w:sz="4" w:space="0" w:color="auto"/>
            </w:tcBorders>
            <w:shd w:val="clear" w:color="auto" w:fill="D9E2F3" w:themeFill="accent1" w:themeFillTint="33"/>
          </w:tcPr>
          <w:p w14:paraId="76F95CDD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E2281">
              <w:rPr>
                <w:rFonts w:ascii="Times New Roman" w:hAnsi="Times New Roman" w:cs="Times New Roman"/>
                <w:b/>
              </w:rPr>
              <w:t>Demographic characteristics</w:t>
            </w:r>
          </w:p>
        </w:tc>
        <w:tc>
          <w:tcPr>
            <w:tcW w:w="1312" w:type="pct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76C86BD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pct"/>
            <w:tcBorders>
              <w:top w:val="single" w:sz="4" w:space="0" w:color="000000" w:themeColor="text1"/>
              <w:left w:val="single" w:sz="4" w:space="0" w:color="auto"/>
              <w:right w:val="single" w:sz="4" w:space="0" w:color="7B7B7B" w:themeColor="accent3" w:themeShade="BF"/>
            </w:tcBorders>
            <w:shd w:val="clear" w:color="auto" w:fill="D9E2F3" w:themeFill="accent1" w:themeFillTint="33"/>
          </w:tcPr>
          <w:p w14:paraId="7979F59F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A3C" w:rsidRPr="004E2281" w14:paraId="333BD9A3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21E357CC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Median age (IQR)*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ABE981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Style w:val="normaltextrun"/>
                <w:rFonts w:ascii="Times New Roman" w:hAnsi="Times New Roman" w:cs="Times New Roman"/>
              </w:rPr>
              <w:t>73 (62–80)</w:t>
            </w: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4329BCC6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66 (54–75)</w:t>
            </w:r>
          </w:p>
        </w:tc>
      </w:tr>
      <w:tr w:rsidR="00E01A3C" w:rsidRPr="004E2281" w14:paraId="50A92946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1A1916A9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872012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42.7% (90)</w:t>
            </w: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0DE621BE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40.0% (16)</w:t>
            </w:r>
          </w:p>
        </w:tc>
      </w:tr>
      <w:tr w:rsidR="00E01A3C" w:rsidRPr="004E2281" w14:paraId="663F2A17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04A14590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Single household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F664B4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34.1% (72)</w:t>
            </w: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3C821A7E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32.5% (13)</w:t>
            </w:r>
          </w:p>
        </w:tc>
      </w:tr>
      <w:tr w:rsidR="00E01A3C" w:rsidRPr="004E2281" w14:paraId="07DB2C89" w14:textId="77777777" w:rsidTr="00195FA2">
        <w:trPr>
          <w:trHeight w:val="192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D9E2F3" w:themeFill="accent1" w:themeFillTint="33"/>
          </w:tcPr>
          <w:p w14:paraId="203E97CA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Pre-stroke function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C51D549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D9E2F3" w:themeFill="accent1" w:themeFillTint="33"/>
          </w:tcPr>
          <w:p w14:paraId="0A700E24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A3C" w:rsidRPr="004E2281" w14:paraId="6FCF7B67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7E4832BF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E2281">
              <w:rPr>
                <w:rFonts w:ascii="Times New Roman" w:hAnsi="Times New Roman" w:cs="Times New Roman"/>
              </w:rPr>
              <w:t>mRS</w:t>
            </w:r>
            <w:proofErr w:type="spellEnd"/>
            <w:r w:rsidRPr="004E2281">
              <w:rPr>
                <w:rFonts w:ascii="Times New Roman" w:hAnsi="Times New Roman" w:cs="Times New Roman"/>
              </w:rPr>
              <w:t xml:space="preserve"> 0–2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CFC552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87.5% (175)</w:t>
            </w: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67D19F0C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91.9% (34)</w:t>
            </w:r>
          </w:p>
        </w:tc>
      </w:tr>
      <w:tr w:rsidR="00E01A3C" w:rsidRPr="004E2281" w14:paraId="1CCF8EE5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05BE1BC7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E2281">
              <w:rPr>
                <w:rFonts w:ascii="Times New Roman" w:hAnsi="Times New Roman" w:cs="Times New Roman"/>
              </w:rPr>
              <w:t>mRS</w:t>
            </w:r>
            <w:proofErr w:type="spellEnd"/>
            <w:r w:rsidRPr="004E2281">
              <w:rPr>
                <w:rFonts w:ascii="Times New Roman" w:hAnsi="Times New Roman" w:cs="Times New Roman"/>
              </w:rPr>
              <w:t xml:space="preserve"> 3–5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3C506C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2.5% (25)</w:t>
            </w: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49E622BD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8.1% (3)</w:t>
            </w:r>
          </w:p>
        </w:tc>
      </w:tr>
      <w:tr w:rsidR="00E01A3C" w:rsidRPr="004E2281" w14:paraId="1B3CD687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D9E2F3" w:themeFill="accent1" w:themeFillTint="33"/>
          </w:tcPr>
          <w:p w14:paraId="61A99FB0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E2281">
              <w:rPr>
                <w:rFonts w:ascii="Times New Roman" w:hAnsi="Times New Roman" w:cs="Times New Roman"/>
                <w:b/>
              </w:rPr>
              <w:t>Vascular risk factors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35FFB21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D9E2F3" w:themeFill="accent1" w:themeFillTint="33"/>
          </w:tcPr>
          <w:p w14:paraId="5431F2CF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A3C" w:rsidRPr="004E2281" w14:paraId="112EE449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07FEBF08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Hypertension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F33C0B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64.5% (136)</w:t>
            </w: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58535D4B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55.0% (22)</w:t>
            </w:r>
          </w:p>
        </w:tc>
      </w:tr>
      <w:tr w:rsidR="00E01A3C" w:rsidRPr="004E2281" w14:paraId="14B13753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4EF8766C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AF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E3E607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32.4% (68)</w:t>
            </w: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3DFC5763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30.0% (12)</w:t>
            </w:r>
          </w:p>
        </w:tc>
      </w:tr>
      <w:tr w:rsidR="00E01A3C" w:rsidRPr="004E2281" w14:paraId="2F9366D0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6DA43421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Diabetes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70D30B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20.1% (42)</w:t>
            </w: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365D2CFB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20.0% (8)</w:t>
            </w:r>
          </w:p>
        </w:tc>
      </w:tr>
      <w:tr w:rsidR="00E01A3C" w:rsidRPr="004E2281" w14:paraId="06537F74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44DBF3EF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Current smoking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29DE68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6.7% (27)</w:t>
            </w: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724619AA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27.3% (9)</w:t>
            </w:r>
          </w:p>
        </w:tc>
      </w:tr>
      <w:tr w:rsidR="00E01A3C" w:rsidRPr="004E2281" w14:paraId="76C2DA26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4C4D3FCF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Previous stroke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95CAA8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5.6% (33)</w:t>
            </w: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6F8C5C6E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7.5% (3)</w:t>
            </w:r>
          </w:p>
        </w:tc>
      </w:tr>
      <w:tr w:rsidR="00E01A3C" w:rsidRPr="004E2281" w14:paraId="21E5D707" w14:textId="77777777" w:rsidTr="00195FA2">
        <w:trPr>
          <w:trHeight w:val="192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2C37DD1D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Previous TIA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2A7E5E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5.7% (12)</w:t>
            </w: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573EDE5F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0% (0)</w:t>
            </w:r>
          </w:p>
        </w:tc>
      </w:tr>
      <w:tr w:rsidR="00E01A3C" w:rsidRPr="004E2281" w14:paraId="1B96C98A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D9E2F3" w:themeFill="accent1" w:themeFillTint="33"/>
          </w:tcPr>
          <w:p w14:paraId="0976EC55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E2281">
              <w:rPr>
                <w:rFonts w:ascii="Times New Roman" w:hAnsi="Times New Roman" w:cs="Times New Roman"/>
                <w:b/>
              </w:rPr>
              <w:t>Clinical characteristics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255229D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D9E2F3" w:themeFill="accent1" w:themeFillTint="33"/>
          </w:tcPr>
          <w:p w14:paraId="071DC18C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A3C" w:rsidRPr="004E2281" w14:paraId="58EBD00E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02BE7706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NIHSS score (IQR)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E8C405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4 (7–30)</w:t>
            </w: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7FB4DF6A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4 (5–25)</w:t>
            </w:r>
          </w:p>
        </w:tc>
      </w:tr>
      <w:tr w:rsidR="00E01A3C" w:rsidRPr="004E2281" w14:paraId="4F1C910D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69998E50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Level of consciousness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F57C1D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5EA73156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A3C" w:rsidRPr="004E2281" w14:paraId="5FBDBA28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15F56D47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   alert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6DF033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50.0% (105)</w:t>
            </w: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2BA478DE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64.1% (25)</w:t>
            </w:r>
          </w:p>
        </w:tc>
      </w:tr>
      <w:tr w:rsidR="00E01A3C" w:rsidRPr="004E2281" w14:paraId="298BCED5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0C9B84C0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   drowsy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4062A9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23.3% (49)</w:t>
            </w: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5215CDFA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5.4% (6)</w:t>
            </w:r>
          </w:p>
        </w:tc>
      </w:tr>
      <w:tr w:rsidR="00E01A3C" w:rsidRPr="004E2281" w14:paraId="7496BCDF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738A8124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   comatose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893206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20.5% (56)</w:t>
            </w: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6150D20A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20.5% (8)</w:t>
            </w:r>
          </w:p>
        </w:tc>
      </w:tr>
      <w:tr w:rsidR="00E01A3C" w:rsidRPr="004E2281" w14:paraId="23F90F77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D9E2F3" w:themeFill="accent1" w:themeFillTint="33"/>
          </w:tcPr>
          <w:p w14:paraId="55D89EC9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E2281">
              <w:rPr>
                <w:rFonts w:ascii="Times New Roman" w:hAnsi="Times New Roman" w:cs="Times New Roman"/>
                <w:b/>
              </w:rPr>
              <w:t>Treatments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25074E2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D9E2F3" w:themeFill="accent1" w:themeFillTint="33"/>
          </w:tcPr>
          <w:p w14:paraId="13A10993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A3C" w:rsidRPr="004E2281" w14:paraId="14DFB925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24D31183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Ongoing anticoagulation*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539ACB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4.7% (31)</w:t>
            </w: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32662D2C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5.0% (2)</w:t>
            </w:r>
          </w:p>
        </w:tc>
      </w:tr>
      <w:tr w:rsidR="00E01A3C" w:rsidRPr="004E2281" w14:paraId="253D3EE1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65CE70D8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IVT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CBF559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34.3% (69)</w:t>
            </w: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1A9019DF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35.0% (14)</w:t>
            </w:r>
          </w:p>
        </w:tc>
      </w:tr>
      <w:tr w:rsidR="00E01A3C" w:rsidRPr="004E2281" w14:paraId="7CA282D5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39A2006D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OTN time (min, IQR)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F72267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24 (101–180)</w:t>
            </w: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21EF83DD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156 (112–218)</w:t>
            </w:r>
          </w:p>
        </w:tc>
      </w:tr>
      <w:tr w:rsidR="00E01A3C" w:rsidRPr="004E2281" w14:paraId="5A23EEA0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01822583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 xml:space="preserve">   DTN time (min, IQR)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E5B714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69 (39–88)</w:t>
            </w: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1FAD65B7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69 (24–101)</w:t>
            </w:r>
          </w:p>
        </w:tc>
      </w:tr>
      <w:tr w:rsidR="00E01A3C" w:rsidRPr="004E2281" w14:paraId="72919FD6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D9E2F3" w:themeFill="accent1" w:themeFillTint="33"/>
          </w:tcPr>
          <w:p w14:paraId="2F866577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E2281">
              <w:rPr>
                <w:rFonts w:ascii="Times New Roman" w:hAnsi="Times New Roman" w:cs="Times New Roman"/>
                <w:b/>
              </w:rPr>
              <w:t>Time of onset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1EF4AF0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D9E2F3" w:themeFill="accent1" w:themeFillTint="33"/>
          </w:tcPr>
          <w:p w14:paraId="641AC8AE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A3C" w:rsidRPr="004E2281" w14:paraId="334D323B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57ADD2C5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Known or estimated*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7BBD7D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86.3% (182)</w:t>
            </w: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202129CC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67.5% (27)</w:t>
            </w:r>
          </w:p>
        </w:tc>
      </w:tr>
      <w:tr w:rsidR="00E01A3C" w:rsidRPr="004E2281" w14:paraId="604C3CCB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D9E2F3" w:themeFill="accent1" w:themeFillTint="33"/>
          </w:tcPr>
          <w:p w14:paraId="338CC0F9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2281">
              <w:rPr>
                <w:rFonts w:ascii="Times New Roman" w:hAnsi="Times New Roman" w:cs="Times New Roman"/>
                <w:b/>
                <w:bCs/>
              </w:rPr>
              <w:t>BAO location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9D3EB7F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D9E2F3" w:themeFill="accent1" w:themeFillTint="33"/>
          </w:tcPr>
          <w:p w14:paraId="11FE3537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A3C" w:rsidRPr="004E2281" w14:paraId="7AAAAC23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67C53254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lastRenderedPageBreak/>
              <w:t>Proximal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28A0A7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27.5% (58)</w:t>
            </w: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18A7DBDF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27.5% (11)</w:t>
            </w:r>
          </w:p>
        </w:tc>
      </w:tr>
      <w:tr w:rsidR="00E01A3C" w:rsidRPr="004E2281" w14:paraId="204A2393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009AA86A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13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3B9AFC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28.0% (59)</w:t>
            </w:r>
          </w:p>
        </w:tc>
        <w:tc>
          <w:tcPr>
            <w:tcW w:w="1558" w:type="pct"/>
            <w:tcBorders>
              <w:left w:val="single" w:sz="4" w:space="0" w:color="auto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31B5A365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35.0% (14)</w:t>
            </w:r>
          </w:p>
        </w:tc>
      </w:tr>
      <w:tr w:rsidR="00E01A3C" w:rsidRPr="004E2281" w14:paraId="48D0E722" w14:textId="77777777" w:rsidTr="00195FA2">
        <w:trPr>
          <w:trHeight w:val="207"/>
        </w:trPr>
        <w:tc>
          <w:tcPr>
            <w:tcW w:w="2130" w:type="pct"/>
            <w:tcBorders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auto"/>
            </w:tcBorders>
            <w:shd w:val="clear" w:color="auto" w:fill="FFFFFF" w:themeFill="background1"/>
          </w:tcPr>
          <w:p w14:paraId="574375A0" w14:textId="77777777" w:rsidR="00E01A3C" w:rsidRPr="004E2281" w:rsidRDefault="00E01A3C" w:rsidP="00CE1959">
            <w:pPr>
              <w:jc w:val="both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31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044FF1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44.5% (94)</w:t>
            </w:r>
          </w:p>
        </w:tc>
        <w:tc>
          <w:tcPr>
            <w:tcW w:w="1558" w:type="pct"/>
            <w:tcBorders>
              <w:left w:val="single" w:sz="4" w:space="0" w:color="auto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0A7BC212" w14:textId="77777777" w:rsidR="00E01A3C" w:rsidRPr="004E2281" w:rsidRDefault="00E01A3C" w:rsidP="00CE1959">
            <w:pPr>
              <w:jc w:val="center"/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37.5% (15)</w:t>
            </w:r>
          </w:p>
        </w:tc>
      </w:tr>
      <w:tr w:rsidR="00E01A3C" w:rsidRPr="004E2281" w14:paraId="5A54AFA0" w14:textId="77777777" w:rsidTr="008265E3">
        <w:trPr>
          <w:trHeight w:val="207"/>
        </w:trPr>
        <w:tc>
          <w:tcPr>
            <w:tcW w:w="5000" w:type="pct"/>
            <w:gridSpan w:val="3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FFFFFF" w:themeFill="background1"/>
          </w:tcPr>
          <w:p w14:paraId="113FDED8" w14:textId="77777777" w:rsidR="00E01A3C" w:rsidRPr="004E2281" w:rsidRDefault="00E01A3C" w:rsidP="00CE1959">
            <w:pPr>
              <w:rPr>
                <w:rFonts w:ascii="Times New Roman" w:hAnsi="Times New Roman" w:cs="Times New Roman"/>
              </w:rPr>
            </w:pPr>
            <w:r w:rsidRPr="004E2281">
              <w:rPr>
                <w:rFonts w:ascii="Times New Roman" w:hAnsi="Times New Roman" w:cs="Times New Roman"/>
              </w:rPr>
              <w:t>*p-value &lt;0.05, BAO=basilar artery occlusion, IQR=interquartile range, OTN= Onset to needle, DTN= Door to needle, IVT=intravenous thrombolysis</w:t>
            </w:r>
          </w:p>
        </w:tc>
      </w:tr>
    </w:tbl>
    <w:p w14:paraId="16C22A21" w14:textId="33FC14D7" w:rsidR="00E35C9B" w:rsidRPr="004E2281" w:rsidRDefault="00E35C9B" w:rsidP="00CE1959"/>
    <w:p w14:paraId="68B8484E" w14:textId="77777777" w:rsidR="00CE1959" w:rsidRPr="004E2281" w:rsidRDefault="00CE1959" w:rsidP="00CE1959"/>
    <w:p w14:paraId="40363BF2" w14:textId="685DA08C" w:rsidR="00D7639D" w:rsidRPr="004E2281" w:rsidRDefault="0074473F" w:rsidP="0074473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sv-SE" w:eastAsia="sv-SE"/>
        </w:rPr>
        <w:drawing>
          <wp:inline distT="0" distB="0" distL="0" distR="0" wp14:anchorId="6AE5100C" wp14:editId="132C150E">
            <wp:extent cx="5727700" cy="2341880"/>
            <wp:effectExtent l="0" t="0" r="0" b="0"/>
            <wp:docPr id="1" name="Picture 1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 with low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695BE" w14:textId="334439B4" w:rsidR="00D7639D" w:rsidRPr="004E2281" w:rsidRDefault="00D7639D" w:rsidP="00CE1959">
      <w:pPr>
        <w:jc w:val="both"/>
        <w:rPr>
          <w:rFonts w:ascii="Times New Roman" w:hAnsi="Times New Roman" w:cs="Times New Roman"/>
        </w:rPr>
      </w:pPr>
      <w:r w:rsidRPr="004E2281">
        <w:rPr>
          <w:rFonts w:ascii="Times New Roman" w:hAnsi="Times New Roman" w:cs="Times New Roman"/>
        </w:rPr>
        <w:t>Supplemental Fig</w:t>
      </w:r>
      <w:r w:rsidR="0074473F">
        <w:rPr>
          <w:rFonts w:ascii="Times New Roman" w:hAnsi="Times New Roman" w:cs="Times New Roman"/>
        </w:rPr>
        <w:t>.</w:t>
      </w:r>
      <w:r w:rsidRPr="004E2281">
        <w:rPr>
          <w:rFonts w:ascii="Times New Roman" w:hAnsi="Times New Roman" w:cs="Times New Roman"/>
        </w:rPr>
        <w:t xml:space="preserve"> I. </w:t>
      </w:r>
      <w:proofErr w:type="spellStart"/>
      <w:r w:rsidR="0074473F">
        <w:rPr>
          <w:rFonts w:ascii="Times New Roman" w:hAnsi="Times New Roman" w:cs="Times New Roman"/>
        </w:rPr>
        <w:t>mRS</w:t>
      </w:r>
      <w:proofErr w:type="spellEnd"/>
      <w:r w:rsidR="0074473F">
        <w:rPr>
          <w:rFonts w:ascii="Times New Roman" w:hAnsi="Times New Roman" w:cs="Times New Roman"/>
        </w:rPr>
        <w:t xml:space="preserve"> distribution at 90 days in all patients including missing (n=40) as a separate category.</w:t>
      </w:r>
    </w:p>
    <w:p w14:paraId="398BB89D" w14:textId="77777777" w:rsidR="00D7639D" w:rsidRPr="004E2281" w:rsidRDefault="00D7639D" w:rsidP="00CE1959"/>
    <w:sectPr w:rsidR="00D7639D" w:rsidRPr="004E2281" w:rsidSect="00367593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3B91FD" w14:textId="77777777" w:rsidR="006128A9" w:rsidRDefault="006128A9" w:rsidP="008265E3">
      <w:r>
        <w:separator/>
      </w:r>
    </w:p>
  </w:endnote>
  <w:endnote w:type="continuationSeparator" w:id="0">
    <w:p w14:paraId="689AB317" w14:textId="77777777" w:rsidR="006128A9" w:rsidRDefault="006128A9" w:rsidP="00826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40260447"/>
      <w:docPartObj>
        <w:docPartGallery w:val="Page Numbers (Bottom of Page)"/>
        <w:docPartUnique/>
      </w:docPartObj>
    </w:sdtPr>
    <w:sdtEndPr/>
    <w:sdtContent>
      <w:p w14:paraId="2DFF0B62" w14:textId="27E747D2" w:rsidR="008265E3" w:rsidRDefault="008265E3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72B2" w:rsidRPr="00C672B2">
          <w:rPr>
            <w:noProof/>
            <w:lang w:val="sv-SE"/>
          </w:rPr>
          <w:t>1</w:t>
        </w:r>
        <w:r>
          <w:fldChar w:fldCharType="end"/>
        </w:r>
      </w:p>
    </w:sdtContent>
  </w:sdt>
  <w:p w14:paraId="4D23931E" w14:textId="77777777" w:rsidR="008265E3" w:rsidRDefault="008265E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C9992C" w14:textId="77777777" w:rsidR="006128A9" w:rsidRDefault="006128A9" w:rsidP="008265E3">
      <w:r>
        <w:separator/>
      </w:r>
    </w:p>
  </w:footnote>
  <w:footnote w:type="continuationSeparator" w:id="0">
    <w:p w14:paraId="7CD13168" w14:textId="77777777" w:rsidR="006128A9" w:rsidRDefault="006128A9" w:rsidP="008265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1A3C"/>
    <w:rsid w:val="00030414"/>
    <w:rsid w:val="000F3F06"/>
    <w:rsid w:val="00116FDF"/>
    <w:rsid w:val="0016085A"/>
    <w:rsid w:val="00195FA2"/>
    <w:rsid w:val="001A4698"/>
    <w:rsid w:val="001B59F9"/>
    <w:rsid w:val="002006F1"/>
    <w:rsid w:val="00221FF0"/>
    <w:rsid w:val="002D06E1"/>
    <w:rsid w:val="002F1E7E"/>
    <w:rsid w:val="00367593"/>
    <w:rsid w:val="003D1CD1"/>
    <w:rsid w:val="004D132B"/>
    <w:rsid w:val="004D563E"/>
    <w:rsid w:val="004E2281"/>
    <w:rsid w:val="00513A92"/>
    <w:rsid w:val="005357BC"/>
    <w:rsid w:val="00545D79"/>
    <w:rsid w:val="005D7E07"/>
    <w:rsid w:val="006128A9"/>
    <w:rsid w:val="00691297"/>
    <w:rsid w:val="007340B8"/>
    <w:rsid w:val="0074473F"/>
    <w:rsid w:val="0075300B"/>
    <w:rsid w:val="008265E3"/>
    <w:rsid w:val="008324C0"/>
    <w:rsid w:val="0087330B"/>
    <w:rsid w:val="0088367F"/>
    <w:rsid w:val="00892067"/>
    <w:rsid w:val="008C4FA6"/>
    <w:rsid w:val="00931F7E"/>
    <w:rsid w:val="009375E1"/>
    <w:rsid w:val="009400F5"/>
    <w:rsid w:val="00A27E23"/>
    <w:rsid w:val="00A3596E"/>
    <w:rsid w:val="00AA6E90"/>
    <w:rsid w:val="00AF4427"/>
    <w:rsid w:val="00AF641D"/>
    <w:rsid w:val="00B57F89"/>
    <w:rsid w:val="00BA1FCD"/>
    <w:rsid w:val="00BC7938"/>
    <w:rsid w:val="00C27F86"/>
    <w:rsid w:val="00C63CFE"/>
    <w:rsid w:val="00C672B2"/>
    <w:rsid w:val="00CB6971"/>
    <w:rsid w:val="00CE1959"/>
    <w:rsid w:val="00D01EFE"/>
    <w:rsid w:val="00D14FDE"/>
    <w:rsid w:val="00D4791B"/>
    <w:rsid w:val="00D72A92"/>
    <w:rsid w:val="00D7639D"/>
    <w:rsid w:val="00DC094F"/>
    <w:rsid w:val="00DE75E1"/>
    <w:rsid w:val="00E01A3C"/>
    <w:rsid w:val="00E35C9B"/>
    <w:rsid w:val="00EE1942"/>
    <w:rsid w:val="00F257EC"/>
    <w:rsid w:val="00F30996"/>
    <w:rsid w:val="00F56775"/>
    <w:rsid w:val="00F637FB"/>
    <w:rsid w:val="00F84459"/>
    <w:rsid w:val="00FB1B04"/>
    <w:rsid w:val="00FF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43F14"/>
  <w15:chartTrackingRefBased/>
  <w15:docId w15:val="{FEA2988C-0A97-2B40-BA6A-108517F7E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A3C"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E01A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01A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ellrutnt">
    <w:name w:val="Table Grid"/>
    <w:basedOn w:val="Normaltabell"/>
    <w:uiPriority w:val="59"/>
    <w:rsid w:val="00E01A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3">
    <w:name w:val="Tabellrutnät3"/>
    <w:basedOn w:val="Normaltabell"/>
    <w:next w:val="Tabellrutnt"/>
    <w:uiPriority w:val="59"/>
    <w:rsid w:val="00E01A3C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Standardstycketeckensnitt"/>
    <w:rsid w:val="00E01A3C"/>
  </w:style>
  <w:style w:type="paragraph" w:styleId="Ballongtext">
    <w:name w:val="Balloon Text"/>
    <w:basedOn w:val="Normal"/>
    <w:link w:val="BallongtextChar"/>
    <w:uiPriority w:val="99"/>
    <w:semiHidden/>
    <w:unhideWhenUsed/>
    <w:rsid w:val="007340B8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340B8"/>
    <w:rPr>
      <w:rFonts w:ascii="Segoe UI" w:hAnsi="Segoe UI" w:cs="Segoe UI"/>
      <w:sz w:val="18"/>
      <w:szCs w:val="18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265E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265E3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265E3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265E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265E3"/>
    <w:rPr>
      <w:b/>
      <w:bCs/>
      <w:sz w:val="20"/>
      <w:szCs w:val="20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8265E3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8265E3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8265E3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8265E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7</Words>
  <Characters>5447</Characters>
  <Application>Microsoft Office Word</Application>
  <DocSecurity>0</DocSecurity>
  <Lines>45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Ullberg</dc:creator>
  <cp:keywords/>
  <dc:description/>
  <cp:lastModifiedBy>Ramgren Birgitta</cp:lastModifiedBy>
  <cp:revision>2</cp:revision>
  <cp:lastPrinted>2021-03-10T14:28:00Z</cp:lastPrinted>
  <dcterms:created xsi:type="dcterms:W3CDTF">2021-09-23T14:02:00Z</dcterms:created>
  <dcterms:modified xsi:type="dcterms:W3CDTF">2021-09-23T14:02:00Z</dcterms:modified>
</cp:coreProperties>
</file>